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3735EF" w14:textId="6C704347" w:rsidR="004F76CB" w:rsidRDefault="000010D7" w:rsidP="004F76CB">
      <w:pPr>
        <w:jc w:val="both"/>
        <w:rPr>
          <w:b/>
          <w:bCs/>
        </w:rPr>
      </w:pPr>
      <w:r>
        <w:rPr>
          <w:b/>
          <w:bCs/>
        </w:rPr>
        <w:t>Additional File 1</w:t>
      </w:r>
      <w:r w:rsidR="00FD7BD7">
        <w:rPr>
          <w:b/>
          <w:bCs/>
        </w:rPr>
        <w:t xml:space="preserve"> for:</w:t>
      </w:r>
    </w:p>
    <w:p w14:paraId="7AF337EB" w14:textId="77777777" w:rsidR="00F106DF" w:rsidRDefault="00F106DF" w:rsidP="00707A8E">
      <w:pPr>
        <w:spacing w:line="240" w:lineRule="auto"/>
        <w:jc w:val="both"/>
        <w:rPr>
          <w:rFonts w:ascii="Calibri" w:eastAsia="Calibri" w:hAnsi="Calibri" w:cs="Calibri"/>
          <w:b/>
          <w:bCs/>
          <w:color w:val="000000" w:themeColor="text1"/>
        </w:rPr>
      </w:pPr>
      <w:r w:rsidRPr="7357A8DD">
        <w:rPr>
          <w:rFonts w:ascii="Calibri" w:eastAsia="Calibri" w:hAnsi="Calibri" w:cs="Calibri"/>
          <w:b/>
          <w:bCs/>
          <w:color w:val="000000" w:themeColor="text1"/>
        </w:rPr>
        <w:t>CastNet: a s</w:t>
      </w:r>
      <w:r>
        <w:rPr>
          <w:rFonts w:ascii="Calibri" w:eastAsia="Calibri" w:hAnsi="Calibri" w:cs="Calibri"/>
          <w:b/>
          <w:bCs/>
          <w:color w:val="000000" w:themeColor="text1"/>
        </w:rPr>
        <w:t>ystems-level sequence evolution simulator</w:t>
      </w:r>
    </w:p>
    <w:p w14:paraId="5FB51A98" w14:textId="77777777" w:rsidR="00F106DF" w:rsidRDefault="00F106DF" w:rsidP="00F106DF">
      <w:pPr>
        <w:spacing w:line="480" w:lineRule="auto"/>
        <w:jc w:val="both"/>
      </w:pPr>
      <w:r w:rsidRPr="7357A8DD">
        <w:rPr>
          <w:rFonts w:ascii="Calibri" w:eastAsia="Calibri" w:hAnsi="Calibri" w:cs="Calibri"/>
          <w:color w:val="000000" w:themeColor="text1"/>
        </w:rPr>
        <w:t>Carlos J. Rivera-Rivera</w:t>
      </w:r>
      <w:r w:rsidRPr="7357A8DD">
        <w:rPr>
          <w:rFonts w:ascii="Calibri" w:eastAsia="Calibri" w:hAnsi="Calibri" w:cs="Calibri"/>
          <w:color w:val="000000" w:themeColor="text1"/>
          <w:vertAlign w:val="superscript"/>
        </w:rPr>
        <w:t>1</w:t>
      </w:r>
      <w:r w:rsidRPr="00AD0A0C">
        <w:rPr>
          <w:rFonts w:ascii="Calibri" w:eastAsia="Calibri" w:hAnsi="Calibri" w:cs="Calibri"/>
          <w:color w:val="000000" w:themeColor="text1"/>
        </w:rPr>
        <w:t>*</w:t>
      </w:r>
      <w:r w:rsidRPr="7357A8DD">
        <w:rPr>
          <w:rFonts w:ascii="Calibri" w:eastAsia="Calibri" w:hAnsi="Calibri" w:cs="Calibri"/>
          <w:color w:val="000000" w:themeColor="text1"/>
        </w:rPr>
        <w:t xml:space="preserve">, </w:t>
      </w:r>
      <w:proofErr w:type="spellStart"/>
      <w:r w:rsidRPr="7357A8DD">
        <w:rPr>
          <w:rFonts w:ascii="Calibri" w:eastAsia="Calibri" w:hAnsi="Calibri" w:cs="Calibri"/>
          <w:color w:val="000000" w:themeColor="text1"/>
        </w:rPr>
        <w:t>Djordje</w:t>
      </w:r>
      <w:proofErr w:type="spellEnd"/>
      <w:r w:rsidRPr="7357A8DD">
        <w:rPr>
          <w:rFonts w:ascii="Calibri" w:eastAsia="Calibri" w:hAnsi="Calibri" w:cs="Calibri"/>
          <w:color w:val="000000" w:themeColor="text1"/>
        </w:rPr>
        <w:t xml:space="preserve"> Grbic</w:t>
      </w:r>
      <w:r w:rsidRPr="7357A8DD">
        <w:rPr>
          <w:rFonts w:ascii="Calibri" w:eastAsia="Calibri" w:hAnsi="Calibri" w:cs="Calibri"/>
          <w:color w:val="000000" w:themeColor="text1"/>
          <w:vertAlign w:val="superscript"/>
        </w:rPr>
        <w:t>2</w:t>
      </w:r>
    </w:p>
    <w:p w14:paraId="41CA2C89" w14:textId="77777777" w:rsidR="00F106DF" w:rsidRDefault="00F106DF" w:rsidP="00F106DF">
      <w:pPr>
        <w:spacing w:line="240" w:lineRule="auto"/>
        <w:jc w:val="both"/>
        <w:rPr>
          <w:rFonts w:ascii="Calibri" w:eastAsia="Calibri" w:hAnsi="Calibri" w:cs="Calibri"/>
          <w:color w:val="000000" w:themeColor="text1"/>
        </w:rPr>
      </w:pPr>
      <w:r w:rsidRPr="7357A8DD">
        <w:rPr>
          <w:rFonts w:ascii="Calibri" w:eastAsia="Calibri" w:hAnsi="Calibri" w:cs="Calibri"/>
          <w:color w:val="000000" w:themeColor="text1"/>
          <w:vertAlign w:val="superscript"/>
        </w:rPr>
        <w:t>1</w:t>
      </w:r>
      <w:r w:rsidRPr="7357A8DD">
        <w:rPr>
          <w:rFonts w:ascii="Calibri" w:eastAsia="Calibri" w:hAnsi="Calibri" w:cs="Calibri"/>
          <w:color w:val="000000" w:themeColor="text1"/>
        </w:rPr>
        <w:t xml:space="preserve"> University of Bristol, Life Sciences Building, 24 Tyndall Avenue, BS8 1TG, Bristol, United Kingdom</w:t>
      </w:r>
    </w:p>
    <w:p w14:paraId="3D427F09" w14:textId="29C3AD8B" w:rsidR="00FD7BD7" w:rsidRPr="00F106DF" w:rsidRDefault="00F106DF" w:rsidP="00F106DF">
      <w:pPr>
        <w:spacing w:line="240" w:lineRule="auto"/>
        <w:jc w:val="both"/>
        <w:rPr>
          <w:rFonts w:ascii="Calibri" w:eastAsia="Calibri" w:hAnsi="Calibri" w:cs="Calibri"/>
        </w:rPr>
      </w:pPr>
      <w:r w:rsidRPr="7357A8DD">
        <w:rPr>
          <w:rFonts w:ascii="Calibri" w:eastAsia="Calibri" w:hAnsi="Calibri" w:cs="Calibri"/>
          <w:color w:val="000000" w:themeColor="text1"/>
          <w:vertAlign w:val="superscript"/>
        </w:rPr>
        <w:t>2</w:t>
      </w:r>
      <w:r w:rsidRPr="7357A8DD">
        <w:rPr>
          <w:rFonts w:ascii="Calibri" w:eastAsia="Calibri" w:hAnsi="Calibri" w:cs="Calibri"/>
          <w:color w:val="000000" w:themeColor="text1"/>
        </w:rPr>
        <w:t xml:space="preserve"> IT-University of Copenhagen, </w:t>
      </w:r>
      <w:r w:rsidRPr="7357A8DD">
        <w:rPr>
          <w:rFonts w:ascii="Calibri" w:eastAsia="Calibri" w:hAnsi="Calibri" w:cs="Calibri"/>
        </w:rPr>
        <w:t xml:space="preserve">Rued </w:t>
      </w:r>
      <w:proofErr w:type="spellStart"/>
      <w:r w:rsidRPr="7357A8DD">
        <w:rPr>
          <w:rFonts w:ascii="Calibri" w:eastAsia="Calibri" w:hAnsi="Calibri" w:cs="Calibri"/>
        </w:rPr>
        <w:t>Langgaards</w:t>
      </w:r>
      <w:proofErr w:type="spellEnd"/>
      <w:r w:rsidRPr="7357A8DD">
        <w:rPr>
          <w:rFonts w:ascii="Calibri" w:eastAsia="Calibri" w:hAnsi="Calibri" w:cs="Calibri"/>
        </w:rPr>
        <w:t xml:space="preserve"> </w:t>
      </w:r>
      <w:proofErr w:type="spellStart"/>
      <w:r w:rsidRPr="7357A8DD">
        <w:rPr>
          <w:rFonts w:ascii="Calibri" w:eastAsia="Calibri" w:hAnsi="Calibri" w:cs="Calibri"/>
        </w:rPr>
        <w:t>Vej</w:t>
      </w:r>
      <w:proofErr w:type="spellEnd"/>
      <w:r w:rsidRPr="7357A8DD">
        <w:rPr>
          <w:rFonts w:ascii="Calibri" w:eastAsia="Calibri" w:hAnsi="Calibri" w:cs="Calibri"/>
        </w:rPr>
        <w:t xml:space="preserve"> 7, 2300 Copenhagen, Denmark</w:t>
      </w:r>
    </w:p>
    <w:p w14:paraId="2FD46206" w14:textId="01C14D6F" w:rsidR="004F76CB" w:rsidRDefault="004F76CB" w:rsidP="004F76CB">
      <w:pPr>
        <w:jc w:val="both"/>
      </w:pPr>
    </w:p>
    <w:p w14:paraId="6FC45936" w14:textId="138C541F" w:rsidR="004F76CB" w:rsidRDefault="0074631C" w:rsidP="004F76CB">
      <w:pPr>
        <w:jc w:val="both"/>
        <w:rPr>
          <w:i/>
          <w:iCs/>
        </w:rPr>
      </w:pPr>
      <w:r>
        <w:rPr>
          <w:i/>
          <w:iCs/>
        </w:rPr>
        <w:t xml:space="preserve">This </w:t>
      </w:r>
      <w:r w:rsidR="00D90136">
        <w:rPr>
          <w:i/>
          <w:iCs/>
        </w:rPr>
        <w:t>Supplementary Information</w:t>
      </w:r>
      <w:r>
        <w:rPr>
          <w:i/>
          <w:iCs/>
        </w:rPr>
        <w:t xml:space="preserve"> File</w:t>
      </w:r>
      <w:r w:rsidR="00D90136">
        <w:rPr>
          <w:i/>
          <w:iCs/>
        </w:rPr>
        <w:t xml:space="preserve"> </w:t>
      </w:r>
      <w:r>
        <w:rPr>
          <w:i/>
          <w:iCs/>
        </w:rPr>
        <w:t>Includes</w:t>
      </w:r>
      <w:r w:rsidR="00885C2D" w:rsidRPr="00885C2D">
        <w:rPr>
          <w:i/>
          <w:iCs/>
        </w:rPr>
        <w:t>:</w:t>
      </w:r>
    </w:p>
    <w:p w14:paraId="6E92C618" w14:textId="04D8256E" w:rsidR="004E1B9D" w:rsidRPr="004E1B9D" w:rsidRDefault="004E1B9D" w:rsidP="004F76CB">
      <w:pPr>
        <w:jc w:val="both"/>
      </w:pPr>
      <w:r w:rsidRPr="004E1B9D">
        <w:t>Detailed explanation of all fitness criteria, and how they are combined to produce one value.</w:t>
      </w:r>
    </w:p>
    <w:p w14:paraId="1739F198" w14:textId="68560732" w:rsidR="00643DCD" w:rsidRPr="008B3AE4" w:rsidRDefault="0AD85417" w:rsidP="008B3AE4">
      <w:pPr>
        <w:rPr>
          <w:b/>
          <w:bCs/>
        </w:rPr>
      </w:pPr>
      <w:r w:rsidRPr="008B3AE4">
        <w:rPr>
          <w:b/>
          <w:bCs/>
        </w:rPr>
        <w:t>Fitness criteri</w:t>
      </w:r>
      <w:r w:rsidR="00643DCD" w:rsidRPr="008B3AE4">
        <w:rPr>
          <w:b/>
          <w:bCs/>
        </w:rPr>
        <w:t>a</w:t>
      </w:r>
    </w:p>
    <w:p w14:paraId="523068E0" w14:textId="19AC0036" w:rsidR="002E6797" w:rsidRPr="002E6797" w:rsidRDefault="002E6797" w:rsidP="008B3AE4">
      <w:r>
        <w:t xml:space="preserve">Fitness is defined as the mean of </w:t>
      </w:r>
      <w:r w:rsidR="00B01DF1">
        <w:t xml:space="preserve">metrics a, b, and c, times </w:t>
      </w:r>
      <w:r w:rsidR="00651DBF">
        <w:t>metric d.</w:t>
      </w:r>
    </w:p>
    <w:p w14:paraId="700D8997" w14:textId="7690C76C" w:rsidR="0AD85417" w:rsidRPr="000E4496" w:rsidRDefault="00CA18F8" w:rsidP="00CA18F8">
      <w:pPr>
        <w:ind w:firstLine="720"/>
        <w:rPr>
          <w:b/>
          <w:bCs/>
          <w:i/>
          <w:iCs/>
        </w:rPr>
      </w:pPr>
      <w:r w:rsidRPr="000E4496">
        <w:rPr>
          <w:rFonts w:ascii="Calibri" w:eastAsia="Calibri" w:hAnsi="Calibri" w:cs="Calibri"/>
          <w:i/>
          <w:iCs/>
          <w:color w:val="000000" w:themeColor="text1"/>
          <w:lang w:val="en-GB"/>
        </w:rPr>
        <w:t xml:space="preserve">a. </w:t>
      </w:r>
      <w:r w:rsidR="0AD85417" w:rsidRPr="000E4496">
        <w:rPr>
          <w:rFonts w:ascii="Calibri" w:eastAsia="Calibri" w:hAnsi="Calibri" w:cs="Calibri"/>
          <w:i/>
          <w:iCs/>
          <w:color w:val="000000" w:themeColor="text1"/>
          <w:lang w:val="en-GB"/>
        </w:rPr>
        <w:t>Non-exponential gene expression</w:t>
      </w:r>
    </w:p>
    <w:p w14:paraId="5B0A6190" w14:textId="4B77F708" w:rsidR="0AD85417" w:rsidRDefault="0AD85417" w:rsidP="00643DCD">
      <w:pPr>
        <w:ind w:left="1440"/>
        <w:jc w:val="both"/>
        <w:rPr>
          <w:rFonts w:ascii="Calibri" w:eastAsia="Calibri" w:hAnsi="Calibri" w:cs="Calibri"/>
          <w:color w:val="000000" w:themeColor="text1"/>
        </w:rPr>
      </w:pPr>
      <w:r w:rsidRPr="50B46C6F">
        <w:rPr>
          <w:rFonts w:ascii="Calibri" w:eastAsia="Calibri" w:hAnsi="Calibri" w:cs="Calibri"/>
          <w:color w:val="000000" w:themeColor="text1"/>
          <w:lang w:val="en-GB"/>
        </w:rPr>
        <w:t xml:space="preserve">The sum of all genes’ expression per developmental step should not resemble an exponential curve. This penalises </w:t>
      </w:r>
      <w:r w:rsidR="3ACBF4F5" w:rsidRPr="50B46C6F">
        <w:rPr>
          <w:rFonts w:ascii="Calibri" w:eastAsia="Calibri" w:hAnsi="Calibri" w:cs="Calibri"/>
          <w:color w:val="000000" w:themeColor="text1"/>
          <w:lang w:val="en-GB"/>
        </w:rPr>
        <w:t>GRNs (Gene Regulatory Networks)</w:t>
      </w:r>
      <w:r w:rsidRPr="50B46C6F">
        <w:rPr>
          <w:rFonts w:ascii="Calibri" w:eastAsia="Calibri" w:hAnsi="Calibri" w:cs="Calibri"/>
          <w:color w:val="000000" w:themeColor="text1"/>
          <w:lang w:val="en-GB"/>
        </w:rPr>
        <w:t xml:space="preserve"> with unrealistic amounts of feed-forward loops. The value used is</w:t>
      </w:r>
      <w:r w:rsidR="1070B3F5" w:rsidRPr="50B46C6F">
        <w:rPr>
          <w:rFonts w:ascii="Calibri" w:eastAsia="Calibri" w:hAnsi="Calibri" w:cs="Calibri"/>
          <w:color w:val="000000" w:themeColor="text1"/>
          <w:lang w:val="en-GB"/>
        </w:rPr>
        <w:t xml:space="preserve"> </w:t>
      </w:r>
      <m:oMath>
        <m:r>
          <w:rPr>
            <w:rFonts w:ascii="Cambria Math" w:hAnsi="Cambria Math"/>
          </w:rPr>
          <m:t>1-</m:t>
        </m:r>
        <m:sSup>
          <m:sSupPr>
            <m:ctrlPr>
              <w:rPr>
                <w:rFonts w:ascii="Cambria Math" w:hAnsi="Cambria Math"/>
              </w:rPr>
            </m:ctrlPr>
          </m:sSupPr>
          <m:e>
            <m:r>
              <w:rPr>
                <w:rFonts w:ascii="Cambria Math" w:hAnsi="Cambria Math"/>
              </w:rPr>
              <m:t>r</m:t>
            </m:r>
          </m:e>
          <m:sup>
            <m:r>
              <w:rPr>
                <w:rFonts w:ascii="Cambria Math" w:hAnsi="Cambria Math"/>
              </w:rPr>
              <m:t>2</m:t>
            </m:r>
          </m:sup>
        </m:sSup>
      </m:oMath>
      <w:r w:rsidR="7C0C2133" w:rsidRPr="50B46C6F">
        <w:rPr>
          <w:rFonts w:ascii="Calibri" w:eastAsia="Calibri" w:hAnsi="Calibri" w:cs="Calibri"/>
          <w:color w:val="000000" w:themeColor="text1"/>
          <w:lang w:val="en-GB"/>
        </w:rPr>
        <w:t xml:space="preserve">, where </w:t>
      </w:r>
      <m:oMath>
        <m:sSup>
          <m:sSupPr>
            <m:ctrlPr>
              <w:rPr>
                <w:rFonts w:ascii="Cambria Math" w:hAnsi="Cambria Math"/>
              </w:rPr>
            </m:ctrlPr>
          </m:sSupPr>
          <m:e>
            <m:r>
              <w:rPr>
                <w:rFonts w:ascii="Cambria Math" w:hAnsi="Cambria Math"/>
              </w:rPr>
              <m:t>r</m:t>
            </m:r>
          </m:e>
          <m:sup>
            <m:r>
              <w:rPr>
                <w:rFonts w:ascii="Cambria Math" w:hAnsi="Cambria Math"/>
              </w:rPr>
              <m:t>2</m:t>
            </m:r>
          </m:sup>
        </m:sSup>
      </m:oMath>
      <w:r w:rsidRPr="50B46C6F">
        <w:rPr>
          <w:rFonts w:ascii="Calibri" w:eastAsia="Calibri" w:hAnsi="Calibri" w:cs="Calibri"/>
          <w:color w:val="000000" w:themeColor="text1"/>
          <w:lang w:val="en-GB"/>
        </w:rPr>
        <w:t xml:space="preserve"> </w:t>
      </w:r>
      <w:r w:rsidR="3CD10A25" w:rsidRPr="50B46C6F">
        <w:rPr>
          <w:rFonts w:ascii="Calibri" w:eastAsia="Calibri" w:hAnsi="Calibri" w:cs="Calibri"/>
          <w:color w:val="000000" w:themeColor="text1"/>
          <w:lang w:val="en-GB"/>
        </w:rPr>
        <w:t xml:space="preserve">is the coefficient of determination </w:t>
      </w:r>
      <w:r w:rsidRPr="50B46C6F">
        <w:rPr>
          <w:rFonts w:ascii="Calibri" w:eastAsia="Calibri" w:hAnsi="Calibri" w:cs="Calibri"/>
          <w:color w:val="000000" w:themeColor="text1"/>
          <w:lang w:val="en-GB"/>
        </w:rPr>
        <w:t>of a linear regression done on the column-wise sum of gene quantities, transformed into logarithmic space.</w:t>
      </w:r>
    </w:p>
    <w:p w14:paraId="0A8FF67E" w14:textId="2B3F66BB" w:rsidR="0AD85417" w:rsidRPr="000E4496" w:rsidRDefault="008430A7" w:rsidP="008430A7">
      <w:pPr>
        <w:ind w:firstLine="720"/>
        <w:jc w:val="both"/>
        <w:rPr>
          <w:rFonts w:ascii="Calibri" w:eastAsia="Calibri" w:hAnsi="Calibri" w:cs="Calibri"/>
          <w:i/>
          <w:iCs/>
          <w:color w:val="000000" w:themeColor="text1"/>
          <w:lang w:val="en-GB"/>
        </w:rPr>
      </w:pPr>
      <w:r w:rsidRPr="000E4496">
        <w:rPr>
          <w:rFonts w:ascii="Calibri" w:eastAsia="Calibri" w:hAnsi="Calibri" w:cs="Calibri"/>
          <w:i/>
          <w:iCs/>
          <w:color w:val="000000" w:themeColor="text1"/>
          <w:lang w:val="en-GB"/>
        </w:rPr>
        <w:t xml:space="preserve">b. </w:t>
      </w:r>
      <w:r w:rsidR="00DF2B5E" w:rsidRPr="000E4496">
        <w:rPr>
          <w:rFonts w:ascii="Calibri" w:eastAsia="Calibri" w:hAnsi="Calibri" w:cs="Calibri"/>
          <w:i/>
          <w:iCs/>
          <w:color w:val="000000" w:themeColor="text1"/>
          <w:lang w:val="en-GB"/>
        </w:rPr>
        <w:t>P</w:t>
      </w:r>
      <w:r w:rsidR="0AD85417" w:rsidRPr="000E4496">
        <w:rPr>
          <w:rFonts w:ascii="Calibri" w:eastAsia="Calibri" w:hAnsi="Calibri" w:cs="Calibri"/>
          <w:i/>
          <w:iCs/>
          <w:color w:val="000000" w:themeColor="text1"/>
          <w:lang w:val="en-GB"/>
        </w:rPr>
        <w:t>roportion of genes expressed</w:t>
      </w:r>
    </w:p>
    <w:p w14:paraId="4BD2A7CD" w14:textId="61974062" w:rsidR="0AD85417" w:rsidRDefault="0AD85417" w:rsidP="00643DCD">
      <w:pPr>
        <w:ind w:left="1440"/>
        <w:jc w:val="both"/>
        <w:rPr>
          <w:rFonts w:ascii="Calibri" w:eastAsia="Calibri" w:hAnsi="Calibri" w:cs="Calibri"/>
          <w:color w:val="000000" w:themeColor="text1"/>
        </w:rPr>
      </w:pPr>
      <w:r w:rsidRPr="16DDA886">
        <w:rPr>
          <w:rFonts w:ascii="Calibri" w:eastAsia="Calibri" w:hAnsi="Calibri" w:cs="Calibri"/>
          <w:color w:val="000000" w:themeColor="text1"/>
          <w:lang w:val="en-GB"/>
        </w:rPr>
        <w:t>The percent of the total genes expressed. Gene expression profiles in which more genes are activated score higher than those in which less are active. The value is just the proportion of the total of genes expressed, and it is meant to correct for sparsely connected GRNs.</w:t>
      </w:r>
    </w:p>
    <w:p w14:paraId="3EC67A76" w14:textId="3A54EE5F" w:rsidR="0AD85417" w:rsidRPr="000E4496" w:rsidRDefault="008430A7" w:rsidP="008430A7">
      <w:pPr>
        <w:ind w:firstLine="720"/>
        <w:jc w:val="both"/>
        <w:rPr>
          <w:rFonts w:ascii="Calibri" w:eastAsia="Calibri" w:hAnsi="Calibri" w:cs="Calibri"/>
          <w:i/>
          <w:iCs/>
          <w:color w:val="000000" w:themeColor="text1"/>
          <w:lang w:val="en-GB"/>
        </w:rPr>
      </w:pPr>
      <w:r w:rsidRPr="000E4496">
        <w:rPr>
          <w:rFonts w:ascii="Calibri" w:eastAsia="Calibri" w:hAnsi="Calibri" w:cs="Calibri"/>
          <w:i/>
          <w:iCs/>
          <w:color w:val="000000" w:themeColor="text1"/>
          <w:lang w:val="en-GB"/>
        </w:rPr>
        <w:t xml:space="preserve">c. </w:t>
      </w:r>
      <w:r w:rsidR="0AD85417" w:rsidRPr="000E4496">
        <w:rPr>
          <w:rFonts w:ascii="Calibri" w:eastAsia="Calibri" w:hAnsi="Calibri" w:cs="Calibri"/>
          <w:i/>
          <w:iCs/>
          <w:color w:val="000000" w:themeColor="text1"/>
          <w:lang w:val="en-GB"/>
        </w:rPr>
        <w:t>Stable expression of genes</w:t>
      </w:r>
    </w:p>
    <w:p w14:paraId="676245B8" w14:textId="5B832808" w:rsidR="41185A04" w:rsidRDefault="0AD85417" w:rsidP="00643DCD">
      <w:pPr>
        <w:ind w:left="1440"/>
        <w:jc w:val="both"/>
        <w:rPr>
          <w:rFonts w:eastAsiaTheme="minorEastAsia"/>
          <w:color w:val="000000" w:themeColor="text1"/>
          <w:lang w:val="en-GB"/>
        </w:rPr>
      </w:pPr>
      <w:r w:rsidRPr="50B46C6F">
        <w:rPr>
          <w:rFonts w:ascii="Calibri" w:eastAsia="Calibri" w:hAnsi="Calibri" w:cs="Calibri"/>
          <w:color w:val="000000" w:themeColor="text1"/>
          <w:lang w:val="en-GB"/>
        </w:rPr>
        <w:t xml:space="preserve">A linear regression is done for each gene’s expression pattern, and the slope is calculated. Each slope is expressed as a ratio of 90, and the average across all genes is the value used. </w:t>
      </w:r>
      <w:r w:rsidR="0458AA76" w:rsidRPr="50B46C6F">
        <w:rPr>
          <w:rFonts w:ascii="Calibri" w:eastAsia="Calibri" w:hAnsi="Calibri" w:cs="Calibri"/>
          <w:color w:val="000000" w:themeColor="text1"/>
          <w:lang w:val="en-GB"/>
        </w:rPr>
        <w:t xml:space="preserve">Briefly, a linear model is fitted to the results of each gene’s expression, from which a vector of </w:t>
      </w:r>
      <w:r w:rsidR="756B8DC1" w:rsidRPr="50B46C6F">
        <w:rPr>
          <w:rFonts w:ascii="Calibri" w:eastAsia="Calibri" w:hAnsi="Calibri" w:cs="Calibri"/>
          <w:color w:val="000000" w:themeColor="text1"/>
          <w:lang w:val="en-GB"/>
        </w:rPr>
        <w:t xml:space="preserve">gene expression </w:t>
      </w:r>
      <w:r w:rsidR="0458AA76" w:rsidRPr="50B46C6F">
        <w:rPr>
          <w:rFonts w:ascii="Calibri" w:eastAsia="Calibri" w:hAnsi="Calibri" w:cs="Calibri"/>
          <w:color w:val="000000" w:themeColor="text1"/>
          <w:lang w:val="en-GB"/>
        </w:rPr>
        <w:t xml:space="preserve">slopes, </w:t>
      </w:r>
      <w:r w:rsidR="0458AA76" w:rsidRPr="50B46C6F">
        <w:rPr>
          <w:rFonts w:ascii="Times New Roman" w:eastAsia="Times New Roman" w:hAnsi="Times New Roman" w:cs="Times New Roman"/>
          <w:b/>
          <w:bCs/>
          <w:i/>
          <w:iCs/>
          <w:color w:val="000000" w:themeColor="text1"/>
          <w:lang w:val="en-GB"/>
        </w:rPr>
        <w:t>m</w:t>
      </w:r>
      <w:r w:rsidR="6326EAEC" w:rsidRPr="50B46C6F">
        <w:rPr>
          <w:rFonts w:ascii="Times New Roman" w:eastAsia="Times New Roman" w:hAnsi="Times New Roman" w:cs="Times New Roman"/>
          <w:b/>
          <w:bCs/>
          <w:i/>
          <w:iCs/>
          <w:color w:val="000000" w:themeColor="text1"/>
          <w:lang w:val="en-GB"/>
        </w:rPr>
        <w:t xml:space="preserve"> = </w:t>
      </w:r>
      <w:r w:rsidR="6326EAEC" w:rsidRPr="50B46C6F">
        <w:rPr>
          <w:rFonts w:ascii="Times New Roman" w:eastAsia="Times New Roman" w:hAnsi="Times New Roman" w:cs="Times New Roman"/>
          <w:b/>
          <w:bCs/>
          <w:color w:val="000000" w:themeColor="text1"/>
          <w:lang w:val="en-GB"/>
        </w:rPr>
        <w:t>[</w:t>
      </w:r>
      <w:r w:rsidR="6326EAEC" w:rsidRPr="50B46C6F">
        <w:rPr>
          <w:rFonts w:ascii="Times New Roman" w:eastAsia="Times New Roman" w:hAnsi="Times New Roman" w:cs="Times New Roman"/>
          <w:b/>
          <w:bCs/>
          <w:i/>
          <w:iCs/>
          <w:color w:val="000000" w:themeColor="text1"/>
          <w:lang w:val="en-GB"/>
        </w:rPr>
        <w:t>m</w:t>
      </w:r>
      <w:r w:rsidR="6326EAEC" w:rsidRPr="50B46C6F">
        <w:rPr>
          <w:rFonts w:ascii="Times New Roman" w:eastAsia="Times New Roman" w:hAnsi="Times New Roman" w:cs="Times New Roman"/>
          <w:b/>
          <w:bCs/>
          <w:i/>
          <w:iCs/>
          <w:color w:val="000000" w:themeColor="text1"/>
          <w:vertAlign w:val="subscript"/>
          <w:lang w:val="en-GB"/>
        </w:rPr>
        <w:t>G0</w:t>
      </w:r>
      <w:r w:rsidR="6326EAEC" w:rsidRPr="50B46C6F">
        <w:rPr>
          <w:rFonts w:ascii="Times New Roman" w:eastAsia="Times New Roman" w:hAnsi="Times New Roman" w:cs="Times New Roman"/>
          <w:b/>
          <w:bCs/>
          <w:i/>
          <w:iCs/>
          <w:color w:val="000000" w:themeColor="text1"/>
          <w:lang w:val="en-GB"/>
        </w:rPr>
        <w:t>,</w:t>
      </w:r>
      <w:r w:rsidR="14477F9C" w:rsidRPr="50B46C6F">
        <w:rPr>
          <w:rFonts w:ascii="Times New Roman" w:eastAsia="Times New Roman" w:hAnsi="Times New Roman" w:cs="Times New Roman"/>
          <w:b/>
          <w:bCs/>
          <w:i/>
          <w:iCs/>
          <w:color w:val="000000" w:themeColor="text1"/>
          <w:lang w:val="en-GB"/>
        </w:rPr>
        <w:t xml:space="preserve"> </w:t>
      </w:r>
      <w:r w:rsidR="6326EAEC" w:rsidRPr="50B46C6F">
        <w:rPr>
          <w:rFonts w:ascii="Times New Roman" w:eastAsia="Times New Roman" w:hAnsi="Times New Roman" w:cs="Times New Roman"/>
          <w:b/>
          <w:bCs/>
          <w:i/>
          <w:iCs/>
          <w:color w:val="000000" w:themeColor="text1"/>
          <w:lang w:val="en-GB"/>
        </w:rPr>
        <w:t>m</w:t>
      </w:r>
      <w:r w:rsidR="6326EAEC" w:rsidRPr="50B46C6F">
        <w:rPr>
          <w:rFonts w:ascii="Times New Roman" w:eastAsia="Times New Roman" w:hAnsi="Times New Roman" w:cs="Times New Roman"/>
          <w:b/>
          <w:bCs/>
          <w:i/>
          <w:iCs/>
          <w:color w:val="000000" w:themeColor="text1"/>
          <w:vertAlign w:val="subscript"/>
          <w:lang w:val="en-GB"/>
        </w:rPr>
        <w:t>G1</w:t>
      </w:r>
      <w:r w:rsidR="6326EAEC" w:rsidRPr="50B46C6F">
        <w:rPr>
          <w:rFonts w:ascii="Times New Roman" w:eastAsia="Times New Roman" w:hAnsi="Times New Roman" w:cs="Times New Roman"/>
          <w:b/>
          <w:bCs/>
          <w:i/>
          <w:iCs/>
          <w:color w:val="000000" w:themeColor="text1"/>
          <w:lang w:val="en-GB"/>
        </w:rPr>
        <w:t>,</w:t>
      </w:r>
      <w:r w:rsidR="2EC12D84" w:rsidRPr="50B46C6F">
        <w:rPr>
          <w:rFonts w:ascii="Times New Roman" w:eastAsia="Times New Roman" w:hAnsi="Times New Roman" w:cs="Times New Roman"/>
          <w:b/>
          <w:bCs/>
          <w:i/>
          <w:iCs/>
          <w:color w:val="000000" w:themeColor="text1"/>
          <w:lang w:val="en-GB"/>
        </w:rPr>
        <w:t xml:space="preserve"> </w:t>
      </w:r>
      <w:r w:rsidR="6326EAEC" w:rsidRPr="50B46C6F">
        <w:rPr>
          <w:rFonts w:ascii="Times New Roman" w:eastAsia="Times New Roman" w:hAnsi="Times New Roman" w:cs="Times New Roman"/>
          <w:b/>
          <w:bCs/>
          <w:i/>
          <w:iCs/>
          <w:color w:val="000000" w:themeColor="text1"/>
          <w:lang w:val="en-GB"/>
        </w:rPr>
        <w:t>…,</w:t>
      </w:r>
      <w:r w:rsidR="1E468CAF" w:rsidRPr="50B46C6F">
        <w:rPr>
          <w:rFonts w:ascii="Times New Roman" w:eastAsia="Times New Roman" w:hAnsi="Times New Roman" w:cs="Times New Roman"/>
          <w:b/>
          <w:bCs/>
          <w:i/>
          <w:iCs/>
          <w:color w:val="000000" w:themeColor="text1"/>
          <w:lang w:val="en-GB"/>
        </w:rPr>
        <w:t xml:space="preserve"> </w:t>
      </w:r>
      <w:proofErr w:type="spellStart"/>
      <w:r w:rsidR="6326EAEC" w:rsidRPr="50B46C6F">
        <w:rPr>
          <w:rFonts w:ascii="Times New Roman" w:eastAsia="Times New Roman" w:hAnsi="Times New Roman" w:cs="Times New Roman"/>
          <w:b/>
          <w:bCs/>
          <w:i/>
          <w:iCs/>
          <w:color w:val="000000" w:themeColor="text1"/>
          <w:lang w:val="en-GB"/>
        </w:rPr>
        <w:t>m</w:t>
      </w:r>
      <w:r w:rsidR="6326EAEC" w:rsidRPr="50B46C6F">
        <w:rPr>
          <w:rFonts w:ascii="Times New Roman" w:eastAsia="Times New Roman" w:hAnsi="Times New Roman" w:cs="Times New Roman"/>
          <w:b/>
          <w:bCs/>
          <w:i/>
          <w:iCs/>
          <w:color w:val="000000" w:themeColor="text1"/>
          <w:vertAlign w:val="subscript"/>
          <w:lang w:val="en-GB"/>
        </w:rPr>
        <w:t>G</w:t>
      </w:r>
      <w:r w:rsidR="3010D602" w:rsidRPr="50B46C6F">
        <w:rPr>
          <w:rFonts w:ascii="Times New Roman" w:eastAsia="Times New Roman" w:hAnsi="Times New Roman" w:cs="Times New Roman"/>
          <w:b/>
          <w:bCs/>
          <w:i/>
          <w:iCs/>
          <w:color w:val="000000" w:themeColor="text1"/>
          <w:vertAlign w:val="subscript"/>
          <w:lang w:val="en-GB"/>
        </w:rPr>
        <w:t>n</w:t>
      </w:r>
      <w:proofErr w:type="spellEnd"/>
      <w:r w:rsidR="6326EAEC" w:rsidRPr="50B46C6F">
        <w:rPr>
          <w:rFonts w:ascii="Times New Roman" w:eastAsia="Times New Roman" w:hAnsi="Times New Roman" w:cs="Times New Roman"/>
          <w:b/>
          <w:bCs/>
          <w:color w:val="000000" w:themeColor="text1"/>
          <w:lang w:val="en-GB"/>
        </w:rPr>
        <w:t>]</w:t>
      </w:r>
      <w:r w:rsidR="7CEC622F" w:rsidRPr="50B46C6F">
        <w:rPr>
          <w:rFonts w:eastAsiaTheme="minorEastAsia"/>
          <w:color w:val="000000" w:themeColor="text1"/>
          <w:lang w:val="en-GB"/>
        </w:rPr>
        <w:t xml:space="preserve">, </w:t>
      </w:r>
      <w:r w:rsidR="6EBEA72C" w:rsidRPr="50B46C6F">
        <w:rPr>
          <w:rFonts w:eastAsiaTheme="minorEastAsia"/>
          <w:color w:val="000000" w:themeColor="text1"/>
          <w:lang w:val="en-GB"/>
        </w:rPr>
        <w:t>(</w:t>
      </w:r>
      <w:r w:rsidR="7CEC622F" w:rsidRPr="50B46C6F">
        <w:rPr>
          <w:rFonts w:eastAsiaTheme="minorEastAsia"/>
          <w:color w:val="000000" w:themeColor="text1"/>
          <w:lang w:val="en-GB"/>
        </w:rPr>
        <w:t>where</w:t>
      </w:r>
      <w:r w:rsidR="7CEC622F" w:rsidRPr="50B46C6F">
        <w:rPr>
          <w:rFonts w:ascii="Times New Roman" w:eastAsia="Times New Roman" w:hAnsi="Times New Roman" w:cs="Times New Roman"/>
          <w:color w:val="000000" w:themeColor="text1"/>
          <w:lang w:val="en-GB"/>
        </w:rPr>
        <w:t xml:space="preserve"> </w:t>
      </w:r>
      <w:r w:rsidR="7CEC622F" w:rsidRPr="50B46C6F">
        <w:rPr>
          <w:rFonts w:ascii="Times New Roman" w:eastAsia="Times New Roman" w:hAnsi="Times New Roman" w:cs="Times New Roman"/>
          <w:i/>
          <w:iCs/>
          <w:color w:val="000000" w:themeColor="text1"/>
          <w:lang w:val="en-GB"/>
        </w:rPr>
        <w:t xml:space="preserve">n </w:t>
      </w:r>
      <w:r w:rsidR="7CEC622F" w:rsidRPr="50B46C6F">
        <w:rPr>
          <w:rFonts w:eastAsiaTheme="minorEastAsia"/>
          <w:color w:val="000000" w:themeColor="text1"/>
          <w:lang w:val="en-GB"/>
        </w:rPr>
        <w:t>is the total number of genes</w:t>
      </w:r>
      <w:r w:rsidR="7F11F4FB" w:rsidRPr="50B46C6F">
        <w:rPr>
          <w:rFonts w:eastAsiaTheme="minorEastAsia"/>
          <w:color w:val="000000" w:themeColor="text1"/>
          <w:lang w:val="en-GB"/>
        </w:rPr>
        <w:t>) is extracted</w:t>
      </w:r>
      <w:r w:rsidR="7CEC622F" w:rsidRPr="50B46C6F">
        <w:rPr>
          <w:rFonts w:eastAsiaTheme="minorEastAsia"/>
          <w:i/>
          <w:iCs/>
          <w:color w:val="000000" w:themeColor="text1"/>
          <w:lang w:val="en-GB"/>
        </w:rPr>
        <w:t>.</w:t>
      </w:r>
      <w:r w:rsidR="2103BBDB" w:rsidRPr="50B46C6F">
        <w:rPr>
          <w:rFonts w:eastAsiaTheme="minorEastAsia"/>
          <w:color w:val="000000" w:themeColor="text1"/>
          <w:lang w:val="en-GB"/>
        </w:rPr>
        <w:t xml:space="preserve"> </w:t>
      </w:r>
      <w:r w:rsidR="61751127" w:rsidRPr="50B46C6F">
        <w:rPr>
          <w:rFonts w:eastAsiaTheme="minorEastAsia"/>
          <w:color w:val="000000" w:themeColor="text1"/>
          <w:lang w:val="en-GB"/>
        </w:rPr>
        <w:t>To</w:t>
      </w:r>
      <w:r w:rsidR="2103BBDB" w:rsidRPr="50B46C6F">
        <w:rPr>
          <w:rFonts w:eastAsiaTheme="minorEastAsia"/>
          <w:color w:val="000000" w:themeColor="text1"/>
          <w:lang w:val="en-GB"/>
        </w:rPr>
        <w:t xml:space="preserve"> determine how steep each slope is, we express the angle created by it as a ratio of 90</w:t>
      </w:r>
      <w:r w:rsidR="2103BBDB" w:rsidRPr="50B46C6F">
        <w:rPr>
          <w:rFonts w:eastAsiaTheme="minorEastAsia"/>
          <w:i/>
          <w:iCs/>
          <w:color w:val="000000" w:themeColor="text1"/>
          <w:lang w:val="en-GB"/>
        </w:rPr>
        <w:t>°</w:t>
      </w:r>
      <w:r w:rsidR="785FA54F" w:rsidRPr="50B46C6F">
        <w:rPr>
          <w:rFonts w:eastAsiaTheme="minorEastAsia"/>
          <w:color w:val="000000" w:themeColor="text1"/>
          <w:lang w:val="en-GB"/>
        </w:rPr>
        <w:t xml:space="preserve">. </w:t>
      </w:r>
      <w:r w:rsidR="087B4A1F" w:rsidRPr="50B46C6F">
        <w:rPr>
          <w:rFonts w:eastAsiaTheme="minorEastAsia"/>
          <w:color w:val="000000" w:themeColor="text1"/>
          <w:lang w:val="en-GB"/>
        </w:rPr>
        <w:t>This way, a gene w</w:t>
      </w:r>
      <w:r w:rsidR="6CCBC384" w:rsidRPr="50B46C6F">
        <w:rPr>
          <w:rFonts w:eastAsiaTheme="minorEastAsia"/>
          <w:color w:val="000000" w:themeColor="text1"/>
          <w:lang w:val="en-GB"/>
        </w:rPr>
        <w:t xml:space="preserve">ith a stable </w:t>
      </w:r>
      <w:r w:rsidR="087B4A1F" w:rsidRPr="50B46C6F">
        <w:rPr>
          <w:rFonts w:eastAsiaTheme="minorEastAsia"/>
          <w:color w:val="000000" w:themeColor="text1"/>
          <w:lang w:val="en-GB"/>
        </w:rPr>
        <w:t>e</w:t>
      </w:r>
      <w:r w:rsidR="6CCBC384" w:rsidRPr="50B46C6F">
        <w:rPr>
          <w:rFonts w:eastAsiaTheme="minorEastAsia"/>
          <w:color w:val="000000" w:themeColor="text1"/>
          <w:lang w:val="en-GB"/>
        </w:rPr>
        <w:t>xpression</w:t>
      </w:r>
      <w:r w:rsidR="087B4A1F" w:rsidRPr="50B46C6F">
        <w:rPr>
          <w:rFonts w:eastAsiaTheme="minorEastAsia"/>
          <w:color w:val="000000" w:themeColor="text1"/>
          <w:lang w:val="en-GB"/>
        </w:rPr>
        <w:t xml:space="preserve"> will approach a value of 0, and a gene w</w:t>
      </w:r>
      <w:r w:rsidR="6BE3250A" w:rsidRPr="50B46C6F">
        <w:rPr>
          <w:rFonts w:eastAsiaTheme="minorEastAsia"/>
          <w:color w:val="000000" w:themeColor="text1"/>
          <w:lang w:val="en-GB"/>
        </w:rPr>
        <w:t>ith an</w:t>
      </w:r>
      <w:r w:rsidR="087B4A1F" w:rsidRPr="50B46C6F">
        <w:rPr>
          <w:rFonts w:eastAsiaTheme="minorEastAsia"/>
          <w:color w:val="000000" w:themeColor="text1"/>
          <w:lang w:val="en-GB"/>
        </w:rPr>
        <w:t xml:space="preserve"> expression</w:t>
      </w:r>
      <w:r w:rsidR="6409B40A" w:rsidRPr="50B46C6F">
        <w:rPr>
          <w:rFonts w:eastAsiaTheme="minorEastAsia"/>
          <w:color w:val="000000" w:themeColor="text1"/>
          <w:lang w:val="en-GB"/>
        </w:rPr>
        <w:t xml:space="preserve"> that</w:t>
      </w:r>
      <w:r w:rsidR="087B4A1F" w:rsidRPr="50B46C6F">
        <w:rPr>
          <w:rFonts w:eastAsiaTheme="minorEastAsia"/>
          <w:color w:val="000000" w:themeColor="text1"/>
          <w:lang w:val="en-GB"/>
        </w:rPr>
        <w:t xml:space="preserve"> </w:t>
      </w:r>
      <w:r w:rsidR="0FB284C5" w:rsidRPr="50B46C6F">
        <w:rPr>
          <w:rFonts w:eastAsiaTheme="minorEastAsia"/>
          <w:color w:val="000000" w:themeColor="text1"/>
          <w:lang w:val="en-GB"/>
        </w:rPr>
        <w:t>sharply</w:t>
      </w:r>
      <w:r w:rsidR="087B4A1F" w:rsidRPr="50B46C6F">
        <w:rPr>
          <w:rFonts w:eastAsiaTheme="minorEastAsia"/>
          <w:color w:val="000000" w:themeColor="text1"/>
          <w:lang w:val="en-GB"/>
        </w:rPr>
        <w:t xml:space="preserve"> increas</w:t>
      </w:r>
      <w:r w:rsidR="111878F4" w:rsidRPr="50B46C6F">
        <w:rPr>
          <w:rFonts w:eastAsiaTheme="minorEastAsia"/>
          <w:color w:val="000000" w:themeColor="text1"/>
          <w:lang w:val="en-GB"/>
        </w:rPr>
        <w:t>es</w:t>
      </w:r>
      <w:r w:rsidR="087B4A1F" w:rsidRPr="50B46C6F">
        <w:rPr>
          <w:rFonts w:eastAsiaTheme="minorEastAsia"/>
          <w:color w:val="000000" w:themeColor="text1"/>
          <w:lang w:val="en-GB"/>
        </w:rPr>
        <w:t xml:space="preserve"> or decreas</w:t>
      </w:r>
      <w:r w:rsidR="66470CC2" w:rsidRPr="50B46C6F">
        <w:rPr>
          <w:rFonts w:eastAsiaTheme="minorEastAsia"/>
          <w:color w:val="000000" w:themeColor="text1"/>
          <w:lang w:val="en-GB"/>
        </w:rPr>
        <w:t>es</w:t>
      </w:r>
      <w:r w:rsidR="087B4A1F" w:rsidRPr="50B46C6F">
        <w:rPr>
          <w:rFonts w:eastAsiaTheme="minorEastAsia"/>
          <w:color w:val="000000" w:themeColor="text1"/>
          <w:lang w:val="en-GB"/>
        </w:rPr>
        <w:t xml:space="preserve"> will approach a value of 1</w:t>
      </w:r>
      <w:r w:rsidR="4F360AB7" w:rsidRPr="50B46C6F">
        <w:rPr>
          <w:rFonts w:eastAsiaTheme="minorEastAsia"/>
          <w:color w:val="000000" w:themeColor="text1"/>
          <w:lang w:val="en-GB"/>
        </w:rPr>
        <w:t>.</w:t>
      </w:r>
      <w:r w:rsidR="5495819B" w:rsidRPr="50B46C6F">
        <w:rPr>
          <w:rFonts w:eastAsiaTheme="minorEastAsia"/>
          <w:color w:val="000000" w:themeColor="text1"/>
          <w:lang w:val="en-GB"/>
        </w:rPr>
        <w:t xml:space="preserve"> All the gene-specific ratios to 90</w:t>
      </w:r>
      <w:r w:rsidR="5495819B" w:rsidRPr="50B46C6F">
        <w:rPr>
          <w:rFonts w:eastAsiaTheme="minorEastAsia"/>
          <w:i/>
          <w:iCs/>
          <w:color w:val="000000" w:themeColor="text1"/>
          <w:lang w:val="en-GB"/>
        </w:rPr>
        <w:t xml:space="preserve">° </w:t>
      </w:r>
      <w:r w:rsidR="5495819B" w:rsidRPr="50B46C6F">
        <w:rPr>
          <w:rFonts w:eastAsiaTheme="minorEastAsia"/>
          <w:color w:val="000000" w:themeColor="text1"/>
          <w:lang w:val="en-GB"/>
        </w:rPr>
        <w:t xml:space="preserve">are then averaged to get an index for </w:t>
      </w:r>
      <w:r w:rsidR="5A5F40E8" w:rsidRPr="50B46C6F">
        <w:rPr>
          <w:rFonts w:eastAsiaTheme="minorEastAsia"/>
          <w:color w:val="000000" w:themeColor="text1"/>
          <w:lang w:val="en-GB"/>
        </w:rPr>
        <w:t>an entire system</w:t>
      </w:r>
      <w:r w:rsidR="5495819B" w:rsidRPr="50B46C6F">
        <w:rPr>
          <w:rFonts w:eastAsiaTheme="minorEastAsia"/>
          <w:color w:val="000000" w:themeColor="text1"/>
          <w:lang w:val="en-GB"/>
        </w:rPr>
        <w:t>.</w:t>
      </w:r>
      <w:r w:rsidR="0036438C">
        <w:rPr>
          <w:rFonts w:eastAsiaTheme="minorEastAsia"/>
          <w:color w:val="000000" w:themeColor="text1"/>
          <w:lang w:val="en-GB"/>
        </w:rPr>
        <w:t xml:space="preserve"> The final value used is one minus the average of all genes’ expression.</w:t>
      </w:r>
    </w:p>
    <w:p w14:paraId="5652DDD3" w14:textId="67499591" w:rsidR="0AD85417" w:rsidRPr="000E4496" w:rsidRDefault="008430A7" w:rsidP="008430A7">
      <w:pPr>
        <w:ind w:firstLine="720"/>
        <w:jc w:val="both"/>
        <w:rPr>
          <w:rFonts w:ascii="Calibri" w:eastAsia="Calibri" w:hAnsi="Calibri" w:cs="Calibri"/>
          <w:i/>
          <w:iCs/>
          <w:color w:val="000000" w:themeColor="text1"/>
        </w:rPr>
      </w:pPr>
      <w:r w:rsidRPr="000E4496">
        <w:rPr>
          <w:rFonts w:ascii="Calibri" w:eastAsia="Calibri" w:hAnsi="Calibri" w:cs="Calibri"/>
          <w:i/>
          <w:iCs/>
          <w:color w:val="000000" w:themeColor="text1"/>
          <w:lang w:val="en-GB"/>
        </w:rPr>
        <w:t xml:space="preserve">d. </w:t>
      </w:r>
      <w:r w:rsidR="0AD85417" w:rsidRPr="000E4496">
        <w:rPr>
          <w:rFonts w:ascii="Calibri" w:eastAsia="Calibri" w:hAnsi="Calibri" w:cs="Calibri"/>
          <w:i/>
          <w:iCs/>
          <w:color w:val="000000" w:themeColor="text1"/>
          <w:lang w:val="en-GB"/>
        </w:rPr>
        <w:t>System maturity</w:t>
      </w:r>
    </w:p>
    <w:p w14:paraId="67B4AF01" w14:textId="559A2692" w:rsidR="00CF1216" w:rsidRDefault="0AD85417" w:rsidP="000F0760">
      <w:pPr>
        <w:ind w:left="1440"/>
        <w:jc w:val="both"/>
        <w:rPr>
          <w:rFonts w:eastAsia="Calibri" w:cstheme="minorHAnsi"/>
          <w:color w:val="000000" w:themeColor="text1"/>
        </w:rPr>
      </w:pPr>
      <w:r w:rsidRPr="7B2AD8BC">
        <w:rPr>
          <w:rFonts w:ascii="Calibri" w:eastAsia="Calibri" w:hAnsi="Calibri" w:cs="Calibri"/>
          <w:color w:val="000000" w:themeColor="text1"/>
          <w:lang w:val="en-GB"/>
        </w:rPr>
        <w:lastRenderedPageBreak/>
        <w:t>An arbitrary gene is expected to have been expressed at some point, and to be above a certain user-defined amount in the last developmental step. Representing the ‘maturity’ of a system, or its readiness to reproduce, this metric results in a 1 or a 0, effectively determining whether the system can pass on to the next generation.</w:t>
      </w:r>
      <w:r w:rsidR="1377639E" w:rsidRPr="7B2AD8BC">
        <w:rPr>
          <w:rFonts w:ascii="Calibri" w:eastAsia="Calibri" w:hAnsi="Calibri" w:cs="Calibri"/>
          <w:color w:val="000000" w:themeColor="text1"/>
          <w:lang w:val="en-GB"/>
        </w:rPr>
        <w:t xml:space="preserve"> By design, this is the last gene in the list, but in principle it can be any one gene.</w:t>
      </w:r>
      <w:r w:rsidR="007B4C35">
        <w:rPr>
          <w:rFonts w:ascii="Calibri" w:eastAsia="Calibri" w:hAnsi="Calibri" w:cs="Calibri"/>
          <w:color w:val="000000" w:themeColor="text1"/>
          <w:lang w:val="en-GB"/>
        </w:rPr>
        <w:t xml:space="preserve"> </w:t>
      </w:r>
      <w:r w:rsidR="00A42F63">
        <w:rPr>
          <w:rFonts w:ascii="Calibri" w:eastAsia="Calibri" w:hAnsi="Calibri" w:cs="Calibri"/>
          <w:color w:val="000000" w:themeColor="text1"/>
          <w:lang w:val="en-GB"/>
        </w:rPr>
        <w:t xml:space="preserve">This implies that, even when selection is not present based on fitness, there exists a fitness landscape in which </w:t>
      </w:r>
      <w:r w:rsidR="00E90CCB">
        <w:rPr>
          <w:rFonts w:ascii="Calibri" w:eastAsia="Calibri" w:hAnsi="Calibri" w:cs="Calibri"/>
          <w:color w:val="000000" w:themeColor="text1"/>
          <w:lang w:val="en-GB"/>
        </w:rPr>
        <w:t>Gene 1 and the last gene of the list will be expressed</w:t>
      </w:r>
      <w:r w:rsidR="00C44869">
        <w:rPr>
          <w:rFonts w:ascii="Calibri" w:eastAsia="Calibri" w:hAnsi="Calibri" w:cs="Calibri"/>
          <w:color w:val="000000" w:themeColor="text1"/>
          <w:lang w:val="en-GB"/>
        </w:rPr>
        <w:t>.</w:t>
      </w:r>
    </w:p>
    <w:p w14:paraId="0BB66547" w14:textId="74C2AEE1" w:rsidR="00ED7BD5" w:rsidRDefault="00361E7C" w:rsidP="00120D3B">
      <w:pPr>
        <w:ind w:left="720"/>
        <w:jc w:val="both"/>
        <w:rPr>
          <w:rFonts w:eastAsia="Calibri" w:cstheme="minorHAnsi"/>
          <w:color w:val="000000" w:themeColor="text1"/>
        </w:rPr>
      </w:pPr>
      <w:r>
        <w:rPr>
          <w:rFonts w:ascii="Calibri" w:eastAsia="Calibri" w:hAnsi="Calibri" w:cs="Calibri"/>
          <w:color w:val="000000" w:themeColor="text1"/>
        </w:rPr>
        <w:t>W</w:t>
      </w:r>
      <w:r w:rsidR="00461738">
        <w:rPr>
          <w:rFonts w:ascii="Calibri" w:eastAsia="Calibri" w:hAnsi="Calibri" w:cs="Calibri"/>
          <w:color w:val="000000" w:themeColor="text1"/>
        </w:rPr>
        <w:t>e</w:t>
      </w:r>
      <w:r w:rsidR="00ED7BD5" w:rsidRPr="2D8744EB">
        <w:rPr>
          <w:rFonts w:ascii="Calibri" w:eastAsia="Calibri" w:hAnsi="Calibri" w:cs="Calibri"/>
          <w:color w:val="000000" w:themeColor="text1"/>
        </w:rPr>
        <w:t xml:space="preserve"> are aware that more metrics can be added, as well as scaling factors that would </w:t>
      </w:r>
      <w:r>
        <w:rPr>
          <w:rFonts w:ascii="Calibri" w:eastAsia="Calibri" w:hAnsi="Calibri" w:cs="Calibri"/>
          <w:color w:val="000000" w:themeColor="text1"/>
        </w:rPr>
        <w:t>enable</w:t>
      </w:r>
      <w:r w:rsidR="00ED7BD5" w:rsidRPr="2D8744EB">
        <w:rPr>
          <w:rFonts w:ascii="Calibri" w:eastAsia="Calibri" w:hAnsi="Calibri" w:cs="Calibri"/>
          <w:color w:val="000000" w:themeColor="text1"/>
        </w:rPr>
        <w:t xml:space="preserve"> some metrics to become more important than the others, allowing for the exploration of more complex fitness landscapes.</w:t>
      </w:r>
    </w:p>
    <w:p w14:paraId="1C83CF49" w14:textId="77777777" w:rsidR="002B4358" w:rsidRPr="00CF1216" w:rsidRDefault="002B4358" w:rsidP="002B4358">
      <w:pPr>
        <w:jc w:val="both"/>
        <w:rPr>
          <w:rFonts w:ascii="Calibri" w:eastAsia="Calibri" w:hAnsi="Calibri" w:cs="Calibri"/>
          <w:color w:val="000000" w:themeColor="text1"/>
          <w:lang w:val="en-GB"/>
        </w:rPr>
      </w:pPr>
    </w:p>
    <w:sectPr w:rsidR="002B4358" w:rsidRPr="00CF12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8B5A52" w14:textId="77777777" w:rsidR="00220EB8" w:rsidRDefault="00220EB8" w:rsidP="00220EB8">
      <w:pPr>
        <w:spacing w:after="0" w:line="240" w:lineRule="auto"/>
      </w:pPr>
      <w:r>
        <w:separator/>
      </w:r>
    </w:p>
  </w:endnote>
  <w:endnote w:type="continuationSeparator" w:id="0">
    <w:p w14:paraId="4DADE533" w14:textId="77777777" w:rsidR="00220EB8" w:rsidRDefault="00220EB8" w:rsidP="00220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69C8FF" w14:textId="77777777" w:rsidR="00220EB8" w:rsidRDefault="00220EB8" w:rsidP="00220EB8">
      <w:pPr>
        <w:spacing w:after="0" w:line="240" w:lineRule="auto"/>
      </w:pPr>
      <w:r>
        <w:separator/>
      </w:r>
    </w:p>
  </w:footnote>
  <w:footnote w:type="continuationSeparator" w:id="0">
    <w:p w14:paraId="60D6E506" w14:textId="77777777" w:rsidR="00220EB8" w:rsidRDefault="00220EB8" w:rsidP="00220EB8">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ohLtm///cKhpgZ" int2:id="CF21yWEI">
      <int2:state int2:value="Rejected" int2:type="LegacyProofing"/>
    </int2:textHash>
    <int2:textHash int2:hashCode="cKy25p9Umc0aHG" int2:id="Ze7LmqLd">
      <int2:state int2:value="Rejected" int2:type="LegacyProofing"/>
    </int2:textHash>
    <int2:textHash int2:hashCode="pnNm99VBOcgLOu" int2:id="DVv86vkg">
      <int2:state int2:value="Rejected" int2:type="LegacyProofing"/>
    </int2:textHash>
    <int2:textHash int2:hashCode="mQzK1sRrk1nHv6" int2:id="J5C7D5x3">
      <int2:state int2:value="Rejected" int2:type="LegacyProofing"/>
    </int2:textHash>
    <int2:textHash int2:hashCode="iCKAbuLB3WhCrE" int2:id="ImCjwp1V">
      <int2:state int2:value="Rejected" int2:type="LegacyProofing"/>
    </int2:textHash>
    <int2:textHash int2:hashCode="tSUY7/kumH4q+p" int2:id="xKL0Zet5">
      <int2:state int2:value="Rejected" int2:type="LegacyProofing"/>
    </int2:textHash>
    <int2:textHash int2:hashCode="APFRrmPuMmY7gO" int2:id="kKm2mu1L">
      <int2:state int2:value="Rejected" int2:type="LegacyProofing"/>
    </int2:textHash>
    <int2:entireDocument int2:id="0VPCGH4l">
      <int2:extLst>
        <oel:ext uri="E302BA01-7950-474C-9AD3-286E660C40A8">
          <int2:similaritySummary int2:version="1" int2:runId="1674736397584" int2:tilesCheckedInThisRun="48" int2:totalNumOfTiles="48" int2:similarityAnnotationCount="0" int2:numWords="1277" int2:numFlaggedWords="0"/>
        </oel:ext>
      </int2:extLst>
    </int2:entireDocument>
  </int2:observations>
  <int2:intelligenceSettings/>
  <int2:onDemandWorkflows>
    <int2:onDemandWorkflow int2:type="SimilarityCheck" int2:paragraphVersions="136FE4A6-4825C862 53ADC741-5E5FA38B 7B76010B-0F5769E3 55F61850-14F7C8C0 4A946714-68D61948 0778195A-651E1225 7174E302-51F0FD51 3C8C9942-6DEA2FA1 53905A69-6027DB17 5F57BC06-5E973589 7DA86BC2-25429173 7A9D9F6E-4E52F03F 4A186858-19E43F95 4B9C59A8-77E800AA 789E77F0-4E5D2420 3005D1BC-641AEE03 70F428E5-2E3AAEE8 6A2AE326-2B73988E 2C49CF19-4FE353DC 5C8AE48B-3970C098 194B5596-681ACBC2 78555E18-167E4F52 274F0C09-40E658CB 4C60BBA9-62BD762B 1F5416C6-0835ADA0 35325ADB-30FDD3E9 79168851-2A385DF3 4127872E-55CD2870 58F0A474-6EB4D350 1F593668-1E193D24 7FE41B92-211D2EB3 308EDEFD-3A849A05 1A28860E-5FBC0C5E 2B60CE15-6958A60E 58E1C5E1-7BE7DED6 4A40B3B6-5F80BF46 7E39CDAB-114A4F64 01D8A41B-3B442036 2C078E63-1D715D1F 700D8997-7B8671E8 5B0A6190-40C12438 0A8FF67E-20EF50FE 4BD2A7CD-61974062 3EC67A76-0FD64808 676245B8-5F337A32 5652DDD3-6A63F897 0B17807F-0BC0671B 30AAE742-44E83F34 41DDA84A-02E0292E 658D1C07-7091E5D4 0F3EEC96-097E3CE2 70BCE5AD-609ED33D 233F81BF-4553CE1C 5C8219B9-54C32DFE 42EB56CC-656E8FA6 7D77EF37-523E8003 5AFCFCD6-66837068"/>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85AEC"/>
    <w:multiLevelType w:val="hybridMultilevel"/>
    <w:tmpl w:val="0B143F64"/>
    <w:lvl w:ilvl="0" w:tplc="43E64C9E">
      <w:start w:val="1"/>
      <w:numFmt w:val="decimal"/>
      <w:lvlText w:val="%1."/>
      <w:lvlJc w:val="left"/>
      <w:pPr>
        <w:ind w:left="720" w:hanging="360"/>
      </w:pPr>
    </w:lvl>
    <w:lvl w:ilvl="1" w:tplc="D7A2E3B2">
      <w:start w:val="1"/>
      <w:numFmt w:val="lowerLetter"/>
      <w:lvlText w:val="%2."/>
      <w:lvlJc w:val="left"/>
      <w:pPr>
        <w:ind w:left="1440" w:hanging="360"/>
      </w:pPr>
    </w:lvl>
    <w:lvl w:ilvl="2" w:tplc="ACACE99E">
      <w:start w:val="1"/>
      <w:numFmt w:val="lowerRoman"/>
      <w:lvlText w:val="%3."/>
      <w:lvlJc w:val="right"/>
      <w:pPr>
        <w:ind w:left="2160" w:hanging="180"/>
      </w:pPr>
    </w:lvl>
    <w:lvl w:ilvl="3" w:tplc="00088D58">
      <w:start w:val="1"/>
      <w:numFmt w:val="decimal"/>
      <w:lvlText w:val="%4."/>
      <w:lvlJc w:val="left"/>
      <w:pPr>
        <w:ind w:left="2880" w:hanging="360"/>
      </w:pPr>
    </w:lvl>
    <w:lvl w:ilvl="4" w:tplc="E7566E70">
      <w:start w:val="1"/>
      <w:numFmt w:val="lowerLetter"/>
      <w:lvlText w:val="%5."/>
      <w:lvlJc w:val="left"/>
      <w:pPr>
        <w:ind w:left="3600" w:hanging="360"/>
      </w:pPr>
    </w:lvl>
    <w:lvl w:ilvl="5" w:tplc="1736CB0E">
      <w:start w:val="1"/>
      <w:numFmt w:val="lowerRoman"/>
      <w:lvlText w:val="%6."/>
      <w:lvlJc w:val="right"/>
      <w:pPr>
        <w:ind w:left="4320" w:hanging="180"/>
      </w:pPr>
    </w:lvl>
    <w:lvl w:ilvl="6" w:tplc="895055A6">
      <w:start w:val="1"/>
      <w:numFmt w:val="decimal"/>
      <w:lvlText w:val="%7."/>
      <w:lvlJc w:val="left"/>
      <w:pPr>
        <w:ind w:left="5040" w:hanging="360"/>
      </w:pPr>
    </w:lvl>
    <w:lvl w:ilvl="7" w:tplc="49C683CC">
      <w:start w:val="1"/>
      <w:numFmt w:val="lowerLetter"/>
      <w:lvlText w:val="%8."/>
      <w:lvlJc w:val="left"/>
      <w:pPr>
        <w:ind w:left="5760" w:hanging="360"/>
      </w:pPr>
    </w:lvl>
    <w:lvl w:ilvl="8" w:tplc="9C5CE4DC">
      <w:start w:val="1"/>
      <w:numFmt w:val="lowerRoman"/>
      <w:lvlText w:val="%9."/>
      <w:lvlJc w:val="right"/>
      <w:pPr>
        <w:ind w:left="6480" w:hanging="180"/>
      </w:pPr>
    </w:lvl>
  </w:abstractNum>
  <w:abstractNum w:abstractNumId="1" w15:restartNumberingAfterBreak="0">
    <w:nsid w:val="038CB6AF"/>
    <w:multiLevelType w:val="hybridMultilevel"/>
    <w:tmpl w:val="3E18B34E"/>
    <w:lvl w:ilvl="0" w:tplc="26B8E490">
      <w:start w:val="1"/>
      <w:numFmt w:val="decimal"/>
      <w:lvlText w:val="%1."/>
      <w:lvlJc w:val="left"/>
      <w:pPr>
        <w:ind w:left="1080" w:hanging="360"/>
      </w:pPr>
    </w:lvl>
    <w:lvl w:ilvl="1" w:tplc="2DCE8104">
      <w:start w:val="1"/>
      <w:numFmt w:val="lowerLetter"/>
      <w:lvlText w:val="%2."/>
      <w:lvlJc w:val="left"/>
      <w:pPr>
        <w:ind w:left="1800" w:hanging="360"/>
      </w:pPr>
    </w:lvl>
    <w:lvl w:ilvl="2" w:tplc="FA7CFB70">
      <w:start w:val="1"/>
      <w:numFmt w:val="lowerRoman"/>
      <w:lvlText w:val="%3."/>
      <w:lvlJc w:val="right"/>
      <w:pPr>
        <w:ind w:left="2520" w:hanging="180"/>
      </w:pPr>
    </w:lvl>
    <w:lvl w:ilvl="3" w:tplc="A5BA49FE">
      <w:start w:val="1"/>
      <w:numFmt w:val="decimal"/>
      <w:lvlText w:val="%4."/>
      <w:lvlJc w:val="left"/>
      <w:pPr>
        <w:ind w:left="3240" w:hanging="360"/>
      </w:pPr>
    </w:lvl>
    <w:lvl w:ilvl="4" w:tplc="2130A06E">
      <w:start w:val="1"/>
      <w:numFmt w:val="lowerLetter"/>
      <w:lvlText w:val="%5."/>
      <w:lvlJc w:val="left"/>
      <w:pPr>
        <w:ind w:left="3960" w:hanging="360"/>
      </w:pPr>
    </w:lvl>
    <w:lvl w:ilvl="5" w:tplc="4994447A">
      <w:start w:val="1"/>
      <w:numFmt w:val="lowerRoman"/>
      <w:lvlText w:val="%6."/>
      <w:lvlJc w:val="right"/>
      <w:pPr>
        <w:ind w:left="4680" w:hanging="180"/>
      </w:pPr>
    </w:lvl>
    <w:lvl w:ilvl="6" w:tplc="6456B7AA">
      <w:start w:val="1"/>
      <w:numFmt w:val="decimal"/>
      <w:lvlText w:val="%7."/>
      <w:lvlJc w:val="left"/>
      <w:pPr>
        <w:ind w:left="5400" w:hanging="360"/>
      </w:pPr>
    </w:lvl>
    <w:lvl w:ilvl="7" w:tplc="ABE05EB2">
      <w:start w:val="1"/>
      <w:numFmt w:val="lowerLetter"/>
      <w:lvlText w:val="%8."/>
      <w:lvlJc w:val="left"/>
      <w:pPr>
        <w:ind w:left="6120" w:hanging="360"/>
      </w:pPr>
    </w:lvl>
    <w:lvl w:ilvl="8" w:tplc="3E385D64">
      <w:start w:val="1"/>
      <w:numFmt w:val="lowerRoman"/>
      <w:lvlText w:val="%9."/>
      <w:lvlJc w:val="right"/>
      <w:pPr>
        <w:ind w:left="6840" w:hanging="180"/>
      </w:pPr>
    </w:lvl>
  </w:abstractNum>
  <w:abstractNum w:abstractNumId="2" w15:restartNumberingAfterBreak="0">
    <w:nsid w:val="1EFD05F2"/>
    <w:multiLevelType w:val="hybridMultilevel"/>
    <w:tmpl w:val="586A53CE"/>
    <w:lvl w:ilvl="0" w:tplc="8682CAB2">
      <w:start w:val="1"/>
      <w:numFmt w:val="decimal"/>
      <w:lvlText w:val="%1."/>
      <w:lvlJc w:val="left"/>
      <w:pPr>
        <w:ind w:left="720" w:hanging="360"/>
      </w:pPr>
    </w:lvl>
    <w:lvl w:ilvl="1" w:tplc="8D6E4156">
      <w:start w:val="1"/>
      <w:numFmt w:val="lowerLetter"/>
      <w:lvlText w:val="%2."/>
      <w:lvlJc w:val="left"/>
      <w:pPr>
        <w:ind w:left="1440" w:hanging="360"/>
      </w:pPr>
    </w:lvl>
    <w:lvl w:ilvl="2" w:tplc="CE7AACEC">
      <w:start w:val="1"/>
      <w:numFmt w:val="lowerRoman"/>
      <w:lvlText w:val="%3."/>
      <w:lvlJc w:val="right"/>
      <w:pPr>
        <w:ind w:left="2160" w:hanging="180"/>
      </w:pPr>
    </w:lvl>
    <w:lvl w:ilvl="3" w:tplc="54AE1932">
      <w:start w:val="1"/>
      <w:numFmt w:val="decimal"/>
      <w:lvlText w:val="%4."/>
      <w:lvlJc w:val="left"/>
      <w:pPr>
        <w:ind w:left="2880" w:hanging="360"/>
      </w:pPr>
    </w:lvl>
    <w:lvl w:ilvl="4" w:tplc="1A966AC8">
      <w:start w:val="1"/>
      <w:numFmt w:val="lowerLetter"/>
      <w:lvlText w:val="%5."/>
      <w:lvlJc w:val="left"/>
      <w:pPr>
        <w:ind w:left="3600" w:hanging="360"/>
      </w:pPr>
    </w:lvl>
    <w:lvl w:ilvl="5" w:tplc="D57A330C">
      <w:start w:val="1"/>
      <w:numFmt w:val="lowerRoman"/>
      <w:lvlText w:val="%6."/>
      <w:lvlJc w:val="right"/>
      <w:pPr>
        <w:ind w:left="4320" w:hanging="180"/>
      </w:pPr>
    </w:lvl>
    <w:lvl w:ilvl="6" w:tplc="BD8424B6">
      <w:start w:val="1"/>
      <w:numFmt w:val="decimal"/>
      <w:lvlText w:val="%7."/>
      <w:lvlJc w:val="left"/>
      <w:pPr>
        <w:ind w:left="5040" w:hanging="360"/>
      </w:pPr>
    </w:lvl>
    <w:lvl w:ilvl="7" w:tplc="AB66F1FA">
      <w:start w:val="1"/>
      <w:numFmt w:val="lowerLetter"/>
      <w:lvlText w:val="%8."/>
      <w:lvlJc w:val="left"/>
      <w:pPr>
        <w:ind w:left="5760" w:hanging="360"/>
      </w:pPr>
    </w:lvl>
    <w:lvl w:ilvl="8" w:tplc="B5C60C5C">
      <w:start w:val="1"/>
      <w:numFmt w:val="lowerRoman"/>
      <w:lvlText w:val="%9."/>
      <w:lvlJc w:val="right"/>
      <w:pPr>
        <w:ind w:left="6480" w:hanging="180"/>
      </w:pPr>
    </w:lvl>
  </w:abstractNum>
  <w:abstractNum w:abstractNumId="3" w15:restartNumberingAfterBreak="0">
    <w:nsid w:val="31C33DC3"/>
    <w:multiLevelType w:val="hybridMultilevel"/>
    <w:tmpl w:val="40CC33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E7176B"/>
    <w:multiLevelType w:val="hybridMultilevel"/>
    <w:tmpl w:val="1D9AE43E"/>
    <w:lvl w:ilvl="0" w:tplc="CB2CEF4E">
      <w:start w:val="1"/>
      <w:numFmt w:val="decimal"/>
      <w:lvlText w:val="%1."/>
      <w:lvlJc w:val="left"/>
      <w:pPr>
        <w:ind w:left="720" w:hanging="360"/>
      </w:pPr>
    </w:lvl>
    <w:lvl w:ilvl="1" w:tplc="081A33E2">
      <w:start w:val="1"/>
      <w:numFmt w:val="lowerLetter"/>
      <w:lvlText w:val="%2."/>
      <w:lvlJc w:val="left"/>
      <w:pPr>
        <w:ind w:left="1440" w:hanging="360"/>
      </w:pPr>
    </w:lvl>
    <w:lvl w:ilvl="2" w:tplc="EFE83E7C">
      <w:start w:val="1"/>
      <w:numFmt w:val="lowerRoman"/>
      <w:lvlText w:val="%3."/>
      <w:lvlJc w:val="right"/>
      <w:pPr>
        <w:ind w:left="2160" w:hanging="180"/>
      </w:pPr>
    </w:lvl>
    <w:lvl w:ilvl="3" w:tplc="9A343E98">
      <w:start w:val="1"/>
      <w:numFmt w:val="decimal"/>
      <w:lvlText w:val="%4."/>
      <w:lvlJc w:val="left"/>
      <w:pPr>
        <w:ind w:left="2880" w:hanging="360"/>
      </w:pPr>
    </w:lvl>
    <w:lvl w:ilvl="4" w:tplc="C6D2EA12">
      <w:start w:val="1"/>
      <w:numFmt w:val="lowerLetter"/>
      <w:lvlText w:val="%5."/>
      <w:lvlJc w:val="left"/>
      <w:pPr>
        <w:ind w:left="3600" w:hanging="360"/>
      </w:pPr>
    </w:lvl>
    <w:lvl w:ilvl="5" w:tplc="721ADB66">
      <w:start w:val="1"/>
      <w:numFmt w:val="lowerRoman"/>
      <w:lvlText w:val="%6."/>
      <w:lvlJc w:val="right"/>
      <w:pPr>
        <w:ind w:left="4320" w:hanging="180"/>
      </w:pPr>
    </w:lvl>
    <w:lvl w:ilvl="6" w:tplc="532069D8">
      <w:start w:val="1"/>
      <w:numFmt w:val="decimal"/>
      <w:lvlText w:val="%7."/>
      <w:lvlJc w:val="left"/>
      <w:pPr>
        <w:ind w:left="5040" w:hanging="360"/>
      </w:pPr>
    </w:lvl>
    <w:lvl w:ilvl="7" w:tplc="DB0A9FF0">
      <w:start w:val="1"/>
      <w:numFmt w:val="lowerLetter"/>
      <w:lvlText w:val="%8."/>
      <w:lvlJc w:val="left"/>
      <w:pPr>
        <w:ind w:left="5760" w:hanging="360"/>
      </w:pPr>
    </w:lvl>
    <w:lvl w:ilvl="8" w:tplc="65109716">
      <w:start w:val="1"/>
      <w:numFmt w:val="lowerRoman"/>
      <w:lvlText w:val="%9."/>
      <w:lvlJc w:val="right"/>
      <w:pPr>
        <w:ind w:left="6480" w:hanging="180"/>
      </w:pPr>
    </w:lvl>
  </w:abstractNum>
  <w:abstractNum w:abstractNumId="5" w15:restartNumberingAfterBreak="0">
    <w:nsid w:val="4E927A17"/>
    <w:multiLevelType w:val="hybridMultilevel"/>
    <w:tmpl w:val="A3B4DD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24CBD29"/>
    <w:multiLevelType w:val="hybridMultilevel"/>
    <w:tmpl w:val="237221F8"/>
    <w:lvl w:ilvl="0" w:tplc="A0987C68">
      <w:start w:val="1"/>
      <w:numFmt w:val="decimal"/>
      <w:lvlText w:val="%1."/>
      <w:lvlJc w:val="left"/>
      <w:pPr>
        <w:ind w:left="720" w:hanging="360"/>
      </w:pPr>
    </w:lvl>
    <w:lvl w:ilvl="1" w:tplc="1FC8A41C">
      <w:start w:val="1"/>
      <w:numFmt w:val="lowerLetter"/>
      <w:lvlText w:val="%2."/>
      <w:lvlJc w:val="left"/>
      <w:pPr>
        <w:ind w:left="1440" w:hanging="360"/>
      </w:pPr>
    </w:lvl>
    <w:lvl w:ilvl="2" w:tplc="70E68022">
      <w:start w:val="1"/>
      <w:numFmt w:val="lowerRoman"/>
      <w:lvlText w:val="%3."/>
      <w:lvlJc w:val="right"/>
      <w:pPr>
        <w:ind w:left="2160" w:hanging="180"/>
      </w:pPr>
    </w:lvl>
    <w:lvl w:ilvl="3" w:tplc="3280CB94">
      <w:start w:val="1"/>
      <w:numFmt w:val="decimal"/>
      <w:lvlText w:val="%4."/>
      <w:lvlJc w:val="left"/>
      <w:pPr>
        <w:ind w:left="2880" w:hanging="360"/>
      </w:pPr>
    </w:lvl>
    <w:lvl w:ilvl="4" w:tplc="712031EE">
      <w:start w:val="1"/>
      <w:numFmt w:val="lowerLetter"/>
      <w:lvlText w:val="%5."/>
      <w:lvlJc w:val="left"/>
      <w:pPr>
        <w:ind w:left="3600" w:hanging="360"/>
      </w:pPr>
    </w:lvl>
    <w:lvl w:ilvl="5" w:tplc="05DAB580">
      <w:start w:val="1"/>
      <w:numFmt w:val="lowerRoman"/>
      <w:lvlText w:val="%6."/>
      <w:lvlJc w:val="right"/>
      <w:pPr>
        <w:ind w:left="4320" w:hanging="180"/>
      </w:pPr>
    </w:lvl>
    <w:lvl w:ilvl="6" w:tplc="9446C190">
      <w:start w:val="1"/>
      <w:numFmt w:val="decimal"/>
      <w:lvlText w:val="%7."/>
      <w:lvlJc w:val="left"/>
      <w:pPr>
        <w:ind w:left="5040" w:hanging="360"/>
      </w:pPr>
    </w:lvl>
    <w:lvl w:ilvl="7" w:tplc="6ACC96FA">
      <w:start w:val="1"/>
      <w:numFmt w:val="lowerLetter"/>
      <w:lvlText w:val="%8."/>
      <w:lvlJc w:val="left"/>
      <w:pPr>
        <w:ind w:left="5760" w:hanging="360"/>
      </w:pPr>
    </w:lvl>
    <w:lvl w:ilvl="8" w:tplc="6A084628">
      <w:start w:val="1"/>
      <w:numFmt w:val="lowerRoman"/>
      <w:lvlText w:val="%9."/>
      <w:lvlJc w:val="right"/>
      <w:pPr>
        <w:ind w:left="6480" w:hanging="180"/>
      </w:pPr>
    </w:lvl>
  </w:abstractNum>
  <w:abstractNum w:abstractNumId="7" w15:restartNumberingAfterBreak="0">
    <w:nsid w:val="72987C7B"/>
    <w:multiLevelType w:val="hybridMultilevel"/>
    <w:tmpl w:val="E5F0D5A8"/>
    <w:lvl w:ilvl="0" w:tplc="214E3500">
      <w:start w:val="1"/>
      <w:numFmt w:val="decimal"/>
      <w:lvlText w:val="%1."/>
      <w:lvlJc w:val="left"/>
      <w:pPr>
        <w:ind w:left="1080" w:hanging="360"/>
      </w:p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start w:val="1"/>
      <w:numFmt w:val="decimal"/>
      <w:lvlText w:val="%4."/>
      <w:lvlJc w:val="left"/>
      <w:pPr>
        <w:ind w:left="3240" w:hanging="360"/>
      </w:pPr>
    </w:lvl>
    <w:lvl w:ilvl="4" w:tplc="FFFFFFFF">
      <w:start w:val="1"/>
      <w:numFmt w:val="lowerLetter"/>
      <w:lvlText w:val="%5."/>
      <w:lvlJc w:val="left"/>
      <w:pPr>
        <w:ind w:left="3960" w:hanging="360"/>
      </w:pPr>
    </w:lvl>
    <w:lvl w:ilvl="5" w:tplc="FFFFFFFF">
      <w:start w:val="1"/>
      <w:numFmt w:val="lowerRoman"/>
      <w:lvlText w:val="%6."/>
      <w:lvlJc w:val="right"/>
      <w:pPr>
        <w:ind w:left="4680" w:hanging="180"/>
      </w:pPr>
    </w:lvl>
    <w:lvl w:ilvl="6" w:tplc="FFFFFFFF">
      <w:start w:val="1"/>
      <w:numFmt w:val="decimal"/>
      <w:lvlText w:val="%7."/>
      <w:lvlJc w:val="left"/>
      <w:pPr>
        <w:ind w:left="5400" w:hanging="360"/>
      </w:pPr>
    </w:lvl>
    <w:lvl w:ilvl="7" w:tplc="FFFFFFFF">
      <w:start w:val="1"/>
      <w:numFmt w:val="lowerLetter"/>
      <w:lvlText w:val="%8."/>
      <w:lvlJc w:val="left"/>
      <w:pPr>
        <w:ind w:left="6120" w:hanging="360"/>
      </w:pPr>
    </w:lvl>
    <w:lvl w:ilvl="8" w:tplc="FFFFFFFF">
      <w:start w:val="1"/>
      <w:numFmt w:val="lowerRoman"/>
      <w:lvlText w:val="%9."/>
      <w:lvlJc w:val="right"/>
      <w:pPr>
        <w:ind w:left="6840" w:hanging="180"/>
      </w:pPr>
    </w:lvl>
  </w:abstractNum>
  <w:abstractNum w:abstractNumId="8" w15:restartNumberingAfterBreak="0">
    <w:nsid w:val="72AAA593"/>
    <w:multiLevelType w:val="hybridMultilevel"/>
    <w:tmpl w:val="2924C618"/>
    <w:lvl w:ilvl="0" w:tplc="20BA06DC">
      <w:start w:val="1"/>
      <w:numFmt w:val="decimal"/>
      <w:lvlText w:val="%1."/>
      <w:lvlJc w:val="left"/>
      <w:pPr>
        <w:ind w:left="720" w:hanging="360"/>
      </w:pPr>
    </w:lvl>
    <w:lvl w:ilvl="1" w:tplc="8306DECA">
      <w:start w:val="1"/>
      <w:numFmt w:val="lowerLetter"/>
      <w:lvlText w:val="%2."/>
      <w:lvlJc w:val="left"/>
      <w:pPr>
        <w:ind w:left="1440" w:hanging="360"/>
      </w:pPr>
    </w:lvl>
    <w:lvl w:ilvl="2" w:tplc="6B8C5CF8">
      <w:start w:val="1"/>
      <w:numFmt w:val="lowerRoman"/>
      <w:lvlText w:val="%3."/>
      <w:lvlJc w:val="right"/>
      <w:pPr>
        <w:ind w:left="2160" w:hanging="180"/>
      </w:pPr>
    </w:lvl>
    <w:lvl w:ilvl="3" w:tplc="0188F696">
      <w:start w:val="1"/>
      <w:numFmt w:val="decimal"/>
      <w:lvlText w:val="%4."/>
      <w:lvlJc w:val="left"/>
      <w:pPr>
        <w:ind w:left="2880" w:hanging="360"/>
      </w:pPr>
    </w:lvl>
    <w:lvl w:ilvl="4" w:tplc="871CD600">
      <w:start w:val="1"/>
      <w:numFmt w:val="lowerLetter"/>
      <w:lvlText w:val="%5."/>
      <w:lvlJc w:val="left"/>
      <w:pPr>
        <w:ind w:left="3600" w:hanging="360"/>
      </w:pPr>
    </w:lvl>
    <w:lvl w:ilvl="5" w:tplc="5C4C4826">
      <w:start w:val="1"/>
      <w:numFmt w:val="lowerRoman"/>
      <w:lvlText w:val="%6."/>
      <w:lvlJc w:val="right"/>
      <w:pPr>
        <w:ind w:left="4320" w:hanging="180"/>
      </w:pPr>
    </w:lvl>
    <w:lvl w:ilvl="6" w:tplc="67B062C4">
      <w:start w:val="1"/>
      <w:numFmt w:val="decimal"/>
      <w:lvlText w:val="%7."/>
      <w:lvlJc w:val="left"/>
      <w:pPr>
        <w:ind w:left="5040" w:hanging="360"/>
      </w:pPr>
    </w:lvl>
    <w:lvl w:ilvl="7" w:tplc="8FA8B3B6">
      <w:start w:val="1"/>
      <w:numFmt w:val="lowerLetter"/>
      <w:lvlText w:val="%8."/>
      <w:lvlJc w:val="left"/>
      <w:pPr>
        <w:ind w:left="5760" w:hanging="360"/>
      </w:pPr>
    </w:lvl>
    <w:lvl w:ilvl="8" w:tplc="044AF98C">
      <w:start w:val="1"/>
      <w:numFmt w:val="lowerRoman"/>
      <w:lvlText w:val="%9."/>
      <w:lvlJc w:val="right"/>
      <w:pPr>
        <w:ind w:left="6480" w:hanging="180"/>
      </w:pPr>
    </w:lvl>
  </w:abstractNum>
  <w:abstractNum w:abstractNumId="9" w15:restartNumberingAfterBreak="0">
    <w:nsid w:val="78DA250E"/>
    <w:multiLevelType w:val="hybridMultilevel"/>
    <w:tmpl w:val="CD42EEFC"/>
    <w:lvl w:ilvl="0" w:tplc="E46A7C9E">
      <w:start w:val="1"/>
      <w:numFmt w:val="decimal"/>
      <w:lvlText w:val="%1."/>
      <w:lvlJc w:val="left"/>
      <w:pPr>
        <w:ind w:left="720" w:hanging="360"/>
      </w:pPr>
      <w:rPr>
        <w:rFonts w:hint="default"/>
        <w:b/>
        <w:bCs/>
      </w:rPr>
    </w:lvl>
    <w:lvl w:ilvl="1" w:tplc="CE1495D4">
      <w:start w:val="1"/>
      <w:numFmt w:val="lowerLetter"/>
      <w:lvlText w:val="%2."/>
      <w:lvlJc w:val="left"/>
      <w:pPr>
        <w:ind w:left="1440" w:hanging="360"/>
      </w:pPr>
      <w:rPr>
        <w:b/>
        <w:bCs/>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89875461">
    <w:abstractNumId w:val="1"/>
  </w:num>
  <w:num w:numId="2" w16cid:durableId="1458185074">
    <w:abstractNumId w:val="4"/>
  </w:num>
  <w:num w:numId="3" w16cid:durableId="669917842">
    <w:abstractNumId w:val="2"/>
  </w:num>
  <w:num w:numId="4" w16cid:durableId="827096564">
    <w:abstractNumId w:val="6"/>
  </w:num>
  <w:num w:numId="5" w16cid:durableId="865562743">
    <w:abstractNumId w:val="8"/>
  </w:num>
  <w:num w:numId="6" w16cid:durableId="974602289">
    <w:abstractNumId w:val="0"/>
  </w:num>
  <w:num w:numId="7" w16cid:durableId="955868038">
    <w:abstractNumId w:val="9"/>
  </w:num>
  <w:num w:numId="8" w16cid:durableId="1592855817">
    <w:abstractNumId w:val="7"/>
  </w:num>
  <w:num w:numId="9" w16cid:durableId="582840733">
    <w:abstractNumId w:val="5"/>
  </w:num>
  <w:num w:numId="10" w16cid:durableId="168986979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E746D19"/>
    <w:rsid w:val="000010D7"/>
    <w:rsid w:val="00021058"/>
    <w:rsid w:val="00030716"/>
    <w:rsid w:val="000745E7"/>
    <w:rsid w:val="0007780B"/>
    <w:rsid w:val="000931EB"/>
    <w:rsid w:val="000C5402"/>
    <w:rsid w:val="000E4496"/>
    <w:rsid w:val="000F0760"/>
    <w:rsid w:val="00120D3B"/>
    <w:rsid w:val="00170A1F"/>
    <w:rsid w:val="001801C0"/>
    <w:rsid w:val="00197C80"/>
    <w:rsid w:val="001E3ED2"/>
    <w:rsid w:val="00220EB8"/>
    <w:rsid w:val="00221978"/>
    <w:rsid w:val="00226AC5"/>
    <w:rsid w:val="00230182"/>
    <w:rsid w:val="00247D42"/>
    <w:rsid w:val="00267DB5"/>
    <w:rsid w:val="002B0293"/>
    <w:rsid w:val="002B4358"/>
    <w:rsid w:val="002C23EE"/>
    <w:rsid w:val="002E6797"/>
    <w:rsid w:val="003151C8"/>
    <w:rsid w:val="00334FC1"/>
    <w:rsid w:val="00352F0A"/>
    <w:rsid w:val="00361E7C"/>
    <w:rsid w:val="0036438C"/>
    <w:rsid w:val="00395D30"/>
    <w:rsid w:val="003B4462"/>
    <w:rsid w:val="003C685B"/>
    <w:rsid w:val="003D563C"/>
    <w:rsid w:val="004221FF"/>
    <w:rsid w:val="004477F0"/>
    <w:rsid w:val="00461738"/>
    <w:rsid w:val="00467C6F"/>
    <w:rsid w:val="00476B34"/>
    <w:rsid w:val="004A4D52"/>
    <w:rsid w:val="004E1B9D"/>
    <w:rsid w:val="004F5E0A"/>
    <w:rsid w:val="004F76CB"/>
    <w:rsid w:val="00527427"/>
    <w:rsid w:val="0057139E"/>
    <w:rsid w:val="00577EC9"/>
    <w:rsid w:val="005F26B0"/>
    <w:rsid w:val="006018EA"/>
    <w:rsid w:val="00632FA7"/>
    <w:rsid w:val="00643DCD"/>
    <w:rsid w:val="00651DBF"/>
    <w:rsid w:val="0068468D"/>
    <w:rsid w:val="007007F3"/>
    <w:rsid w:val="00707A8E"/>
    <w:rsid w:val="007415EB"/>
    <w:rsid w:val="0074631C"/>
    <w:rsid w:val="00754913"/>
    <w:rsid w:val="0076373A"/>
    <w:rsid w:val="007B4C35"/>
    <w:rsid w:val="007D2153"/>
    <w:rsid w:val="007D6406"/>
    <w:rsid w:val="007E1857"/>
    <w:rsid w:val="008035A5"/>
    <w:rsid w:val="008133FA"/>
    <w:rsid w:val="0083780F"/>
    <w:rsid w:val="008430A7"/>
    <w:rsid w:val="0085018A"/>
    <w:rsid w:val="00857B21"/>
    <w:rsid w:val="00867455"/>
    <w:rsid w:val="00885C2D"/>
    <w:rsid w:val="008A0BB9"/>
    <w:rsid w:val="008B3AE4"/>
    <w:rsid w:val="008C7314"/>
    <w:rsid w:val="008E6984"/>
    <w:rsid w:val="00903878"/>
    <w:rsid w:val="0091548B"/>
    <w:rsid w:val="0092734A"/>
    <w:rsid w:val="009739BA"/>
    <w:rsid w:val="00975E47"/>
    <w:rsid w:val="00996A0F"/>
    <w:rsid w:val="009E791F"/>
    <w:rsid w:val="00A1666F"/>
    <w:rsid w:val="00A42F63"/>
    <w:rsid w:val="00AA7DB4"/>
    <w:rsid w:val="00AC3932"/>
    <w:rsid w:val="00B01DF1"/>
    <w:rsid w:val="00B63A22"/>
    <w:rsid w:val="00B650B9"/>
    <w:rsid w:val="00B777E0"/>
    <w:rsid w:val="00BA11F8"/>
    <w:rsid w:val="00BC5824"/>
    <w:rsid w:val="00BE44D8"/>
    <w:rsid w:val="00BE60CF"/>
    <w:rsid w:val="00C15B96"/>
    <w:rsid w:val="00C366D9"/>
    <w:rsid w:val="00C44869"/>
    <w:rsid w:val="00C87E66"/>
    <w:rsid w:val="00CA18F8"/>
    <w:rsid w:val="00CB7954"/>
    <w:rsid w:val="00CE4B00"/>
    <w:rsid w:val="00CF1216"/>
    <w:rsid w:val="00CF278F"/>
    <w:rsid w:val="00D015E4"/>
    <w:rsid w:val="00D7482E"/>
    <w:rsid w:val="00D90136"/>
    <w:rsid w:val="00D93FA4"/>
    <w:rsid w:val="00D9424C"/>
    <w:rsid w:val="00DA4D31"/>
    <w:rsid w:val="00DE1651"/>
    <w:rsid w:val="00DF2B5E"/>
    <w:rsid w:val="00E335BC"/>
    <w:rsid w:val="00E4233A"/>
    <w:rsid w:val="00E4443F"/>
    <w:rsid w:val="00E63844"/>
    <w:rsid w:val="00E84C07"/>
    <w:rsid w:val="00E90CCB"/>
    <w:rsid w:val="00EC680C"/>
    <w:rsid w:val="00ED1CB5"/>
    <w:rsid w:val="00ED70A6"/>
    <w:rsid w:val="00ED7BD5"/>
    <w:rsid w:val="00EF1818"/>
    <w:rsid w:val="00F106DF"/>
    <w:rsid w:val="00F55898"/>
    <w:rsid w:val="00FC7702"/>
    <w:rsid w:val="00FD7BD7"/>
    <w:rsid w:val="01695E19"/>
    <w:rsid w:val="01A0B419"/>
    <w:rsid w:val="01CB730E"/>
    <w:rsid w:val="01DAE4C1"/>
    <w:rsid w:val="01FF6762"/>
    <w:rsid w:val="021A90E9"/>
    <w:rsid w:val="022A7702"/>
    <w:rsid w:val="02ECD066"/>
    <w:rsid w:val="0354F639"/>
    <w:rsid w:val="037A4FB7"/>
    <w:rsid w:val="044ACA2D"/>
    <w:rsid w:val="0458AA76"/>
    <w:rsid w:val="0521C81C"/>
    <w:rsid w:val="0543FAE1"/>
    <w:rsid w:val="0583B734"/>
    <w:rsid w:val="05BC44B3"/>
    <w:rsid w:val="05C18D7A"/>
    <w:rsid w:val="05F4217C"/>
    <w:rsid w:val="06CB477F"/>
    <w:rsid w:val="06E51F4A"/>
    <w:rsid w:val="0787F2E5"/>
    <w:rsid w:val="079565F4"/>
    <w:rsid w:val="07C69E02"/>
    <w:rsid w:val="07E32BBC"/>
    <w:rsid w:val="08149A28"/>
    <w:rsid w:val="082FC2F6"/>
    <w:rsid w:val="087B4A1F"/>
    <w:rsid w:val="08C61288"/>
    <w:rsid w:val="08E3D337"/>
    <w:rsid w:val="0908DE68"/>
    <w:rsid w:val="090B9803"/>
    <w:rsid w:val="09C4CC8E"/>
    <w:rsid w:val="09D634FE"/>
    <w:rsid w:val="0A2CB3FD"/>
    <w:rsid w:val="0A469CBC"/>
    <w:rsid w:val="0A90C4A4"/>
    <w:rsid w:val="0AAB9AEC"/>
    <w:rsid w:val="0AD85417"/>
    <w:rsid w:val="0B27A7F2"/>
    <w:rsid w:val="0B7BAE1A"/>
    <w:rsid w:val="0BAB0D59"/>
    <w:rsid w:val="0C8AFE44"/>
    <w:rsid w:val="0C9BA032"/>
    <w:rsid w:val="0CEA00AE"/>
    <w:rsid w:val="0CEBD24C"/>
    <w:rsid w:val="0D0809A0"/>
    <w:rsid w:val="0D267821"/>
    <w:rsid w:val="0E746D19"/>
    <w:rsid w:val="0E93F875"/>
    <w:rsid w:val="0EA7DCBF"/>
    <w:rsid w:val="0EAEFC9B"/>
    <w:rsid w:val="0EB2896B"/>
    <w:rsid w:val="0F353DC8"/>
    <w:rsid w:val="0F4CD0E6"/>
    <w:rsid w:val="0F62AAFE"/>
    <w:rsid w:val="0F78C77D"/>
    <w:rsid w:val="0F87945B"/>
    <w:rsid w:val="0FA207E9"/>
    <w:rsid w:val="0FB284C5"/>
    <w:rsid w:val="0FB75110"/>
    <w:rsid w:val="0FFEFBCC"/>
    <w:rsid w:val="1009AADE"/>
    <w:rsid w:val="101A50E4"/>
    <w:rsid w:val="104E59CC"/>
    <w:rsid w:val="1070B3F5"/>
    <w:rsid w:val="10BAA0F6"/>
    <w:rsid w:val="10CCADB2"/>
    <w:rsid w:val="10E64C85"/>
    <w:rsid w:val="10F75B08"/>
    <w:rsid w:val="111878F4"/>
    <w:rsid w:val="112364BC"/>
    <w:rsid w:val="11E2447E"/>
    <w:rsid w:val="11EB074B"/>
    <w:rsid w:val="11F4A66E"/>
    <w:rsid w:val="121D9B7B"/>
    <w:rsid w:val="122AA3C0"/>
    <w:rsid w:val="12B6F588"/>
    <w:rsid w:val="12B7C510"/>
    <w:rsid w:val="13613D2B"/>
    <w:rsid w:val="1377639E"/>
    <w:rsid w:val="139A6DA9"/>
    <w:rsid w:val="13A9CA87"/>
    <w:rsid w:val="14477F9C"/>
    <w:rsid w:val="1478C067"/>
    <w:rsid w:val="1503524D"/>
    <w:rsid w:val="15E184FA"/>
    <w:rsid w:val="16925FED"/>
    <w:rsid w:val="16DDA886"/>
    <w:rsid w:val="1746276D"/>
    <w:rsid w:val="174A60E5"/>
    <w:rsid w:val="17A8D945"/>
    <w:rsid w:val="17BB0CED"/>
    <w:rsid w:val="17BF2B22"/>
    <w:rsid w:val="18302E81"/>
    <w:rsid w:val="189B24D1"/>
    <w:rsid w:val="1A114ED9"/>
    <w:rsid w:val="1ADC82A3"/>
    <w:rsid w:val="1B04D6E0"/>
    <w:rsid w:val="1B0C40A8"/>
    <w:rsid w:val="1B14C94E"/>
    <w:rsid w:val="1B938A1B"/>
    <w:rsid w:val="1BC1FDAB"/>
    <w:rsid w:val="1CA1209D"/>
    <w:rsid w:val="1CE01A1D"/>
    <w:rsid w:val="1CE10AA9"/>
    <w:rsid w:val="1DE9B0EE"/>
    <w:rsid w:val="1E468CAF"/>
    <w:rsid w:val="1E4C6A10"/>
    <w:rsid w:val="1E844975"/>
    <w:rsid w:val="1E9C1EF2"/>
    <w:rsid w:val="1ECBFC6A"/>
    <w:rsid w:val="1EEF96F9"/>
    <w:rsid w:val="1EEFFE6B"/>
    <w:rsid w:val="1F08ADA2"/>
    <w:rsid w:val="1F41C887"/>
    <w:rsid w:val="1FD1B020"/>
    <w:rsid w:val="20D0AF90"/>
    <w:rsid w:val="20D896EC"/>
    <w:rsid w:val="20EF9105"/>
    <w:rsid w:val="2103BBDB"/>
    <w:rsid w:val="2116F632"/>
    <w:rsid w:val="2120BA38"/>
    <w:rsid w:val="212A0464"/>
    <w:rsid w:val="212DB7C3"/>
    <w:rsid w:val="21C3D7BD"/>
    <w:rsid w:val="22279F2D"/>
    <w:rsid w:val="2302DCCE"/>
    <w:rsid w:val="230B0D3D"/>
    <w:rsid w:val="23B97051"/>
    <w:rsid w:val="23CFD627"/>
    <w:rsid w:val="240489BB"/>
    <w:rsid w:val="241626EE"/>
    <w:rsid w:val="249427DF"/>
    <w:rsid w:val="25985B06"/>
    <w:rsid w:val="25BDF5CC"/>
    <w:rsid w:val="2675BA6A"/>
    <w:rsid w:val="267AA7C7"/>
    <w:rsid w:val="2695AFAB"/>
    <w:rsid w:val="26A985CB"/>
    <w:rsid w:val="2732C94F"/>
    <w:rsid w:val="277C5B14"/>
    <w:rsid w:val="2845562C"/>
    <w:rsid w:val="2885CD94"/>
    <w:rsid w:val="28CF1139"/>
    <w:rsid w:val="28E0CF72"/>
    <w:rsid w:val="2A7AB289"/>
    <w:rsid w:val="2A940224"/>
    <w:rsid w:val="2A941ECA"/>
    <w:rsid w:val="2A9E2456"/>
    <w:rsid w:val="2AC13D0F"/>
    <w:rsid w:val="2AC5A3C5"/>
    <w:rsid w:val="2B04C17F"/>
    <w:rsid w:val="2B064511"/>
    <w:rsid w:val="2B41BBDE"/>
    <w:rsid w:val="2B7ABF48"/>
    <w:rsid w:val="2B7EC547"/>
    <w:rsid w:val="2B88DDDC"/>
    <w:rsid w:val="2BCA9477"/>
    <w:rsid w:val="2BD553C3"/>
    <w:rsid w:val="2C8736E5"/>
    <w:rsid w:val="2C8C4714"/>
    <w:rsid w:val="2CDD8C3F"/>
    <w:rsid w:val="2CF132E0"/>
    <w:rsid w:val="2D43C004"/>
    <w:rsid w:val="2DA2825C"/>
    <w:rsid w:val="2DF9D104"/>
    <w:rsid w:val="2E6AA5EC"/>
    <w:rsid w:val="2EC12D84"/>
    <w:rsid w:val="2EE7897F"/>
    <w:rsid w:val="2F3E52BD"/>
    <w:rsid w:val="2F50BC84"/>
    <w:rsid w:val="3010D602"/>
    <w:rsid w:val="30610B70"/>
    <w:rsid w:val="3089B128"/>
    <w:rsid w:val="30FDC86A"/>
    <w:rsid w:val="313C1399"/>
    <w:rsid w:val="31E6A8CC"/>
    <w:rsid w:val="31EE30B0"/>
    <w:rsid w:val="3275F37F"/>
    <w:rsid w:val="32D9C08D"/>
    <w:rsid w:val="330798CC"/>
    <w:rsid w:val="33BD18D6"/>
    <w:rsid w:val="33BFBE53"/>
    <w:rsid w:val="33C151EA"/>
    <w:rsid w:val="346E1187"/>
    <w:rsid w:val="3475705A"/>
    <w:rsid w:val="348369D5"/>
    <w:rsid w:val="34BD260F"/>
    <w:rsid w:val="35E3B357"/>
    <w:rsid w:val="35F68B08"/>
    <w:rsid w:val="3642D341"/>
    <w:rsid w:val="366C6C2C"/>
    <w:rsid w:val="37E954B4"/>
    <w:rsid w:val="37F03AF9"/>
    <w:rsid w:val="38784C44"/>
    <w:rsid w:val="38D3DA6D"/>
    <w:rsid w:val="38E53503"/>
    <w:rsid w:val="38F9D2C5"/>
    <w:rsid w:val="3918DD61"/>
    <w:rsid w:val="391B96F5"/>
    <w:rsid w:val="391BEA1B"/>
    <w:rsid w:val="39879F11"/>
    <w:rsid w:val="39D37405"/>
    <w:rsid w:val="39EEF925"/>
    <w:rsid w:val="3ACBF4F5"/>
    <w:rsid w:val="3B988453"/>
    <w:rsid w:val="3BBA4209"/>
    <w:rsid w:val="3BD9D714"/>
    <w:rsid w:val="3BF2FFB6"/>
    <w:rsid w:val="3C590CBE"/>
    <w:rsid w:val="3C8AF1A7"/>
    <w:rsid w:val="3CC72D59"/>
    <w:rsid w:val="3CD10A25"/>
    <w:rsid w:val="3CD72EA8"/>
    <w:rsid w:val="3D45A519"/>
    <w:rsid w:val="3DB8A626"/>
    <w:rsid w:val="3DD0BF34"/>
    <w:rsid w:val="3EB2C124"/>
    <w:rsid w:val="3F49AACF"/>
    <w:rsid w:val="3F547687"/>
    <w:rsid w:val="3FEF55EE"/>
    <w:rsid w:val="4025189A"/>
    <w:rsid w:val="4101BD7C"/>
    <w:rsid w:val="41036FA9"/>
    <w:rsid w:val="4115C129"/>
    <w:rsid w:val="41185A04"/>
    <w:rsid w:val="41932A52"/>
    <w:rsid w:val="420B1A97"/>
    <w:rsid w:val="42B1918A"/>
    <w:rsid w:val="42C7478B"/>
    <w:rsid w:val="42D0FC2A"/>
    <w:rsid w:val="43AD016D"/>
    <w:rsid w:val="43B54D96"/>
    <w:rsid w:val="43B6BD82"/>
    <w:rsid w:val="43BB1870"/>
    <w:rsid w:val="4548D1CE"/>
    <w:rsid w:val="457B00CA"/>
    <w:rsid w:val="460021D5"/>
    <w:rsid w:val="461036DE"/>
    <w:rsid w:val="466CB12F"/>
    <w:rsid w:val="46D158EF"/>
    <w:rsid w:val="475D902E"/>
    <w:rsid w:val="47AC073F"/>
    <w:rsid w:val="47D2FCBA"/>
    <w:rsid w:val="484A37D5"/>
    <w:rsid w:val="48747E63"/>
    <w:rsid w:val="48BE813A"/>
    <w:rsid w:val="49164118"/>
    <w:rsid w:val="497F2A25"/>
    <w:rsid w:val="49E85D2A"/>
    <w:rsid w:val="49FEA9CE"/>
    <w:rsid w:val="4A44C1BA"/>
    <w:rsid w:val="4A968C53"/>
    <w:rsid w:val="4B106BEC"/>
    <w:rsid w:val="4B81D897"/>
    <w:rsid w:val="4BF37203"/>
    <w:rsid w:val="4D716133"/>
    <w:rsid w:val="4D8D8A35"/>
    <w:rsid w:val="4D9556F4"/>
    <w:rsid w:val="4D9AB21D"/>
    <w:rsid w:val="4D9EC047"/>
    <w:rsid w:val="4E3F85EA"/>
    <w:rsid w:val="4F360AB7"/>
    <w:rsid w:val="4F3CD824"/>
    <w:rsid w:val="4F449627"/>
    <w:rsid w:val="4F7192E3"/>
    <w:rsid w:val="4F9CF883"/>
    <w:rsid w:val="5094325D"/>
    <w:rsid w:val="50B46C6F"/>
    <w:rsid w:val="51670D9B"/>
    <w:rsid w:val="51A677DB"/>
    <w:rsid w:val="5217B5BD"/>
    <w:rsid w:val="52405B75"/>
    <w:rsid w:val="52764448"/>
    <w:rsid w:val="5287DB9F"/>
    <w:rsid w:val="529B5E2B"/>
    <w:rsid w:val="52B1A75B"/>
    <w:rsid w:val="52FF5B99"/>
    <w:rsid w:val="5329115D"/>
    <w:rsid w:val="5337D693"/>
    <w:rsid w:val="53712FD4"/>
    <w:rsid w:val="537CD5A9"/>
    <w:rsid w:val="539E1440"/>
    <w:rsid w:val="53DD5F72"/>
    <w:rsid w:val="542534FF"/>
    <w:rsid w:val="5433C873"/>
    <w:rsid w:val="546B733B"/>
    <w:rsid w:val="5495819B"/>
    <w:rsid w:val="54B0975D"/>
    <w:rsid w:val="54B6E82A"/>
    <w:rsid w:val="559D6E87"/>
    <w:rsid w:val="5636FC5B"/>
    <w:rsid w:val="566A9BD4"/>
    <w:rsid w:val="56A4186F"/>
    <w:rsid w:val="56D8EFEA"/>
    <w:rsid w:val="56F1D1BC"/>
    <w:rsid w:val="57026105"/>
    <w:rsid w:val="58469684"/>
    <w:rsid w:val="584BBC31"/>
    <w:rsid w:val="58583452"/>
    <w:rsid w:val="58E30C41"/>
    <w:rsid w:val="58E85D73"/>
    <w:rsid w:val="592FB6B9"/>
    <w:rsid w:val="599D3B75"/>
    <w:rsid w:val="5A5F40E8"/>
    <w:rsid w:val="5A9AE7D4"/>
    <w:rsid w:val="5B07DF74"/>
    <w:rsid w:val="5B393AE8"/>
    <w:rsid w:val="5B4F1E98"/>
    <w:rsid w:val="5B835CF3"/>
    <w:rsid w:val="5CD996FC"/>
    <w:rsid w:val="5CDEB8D9"/>
    <w:rsid w:val="5CF62BE1"/>
    <w:rsid w:val="5D15A1FB"/>
    <w:rsid w:val="5DD3D0FF"/>
    <w:rsid w:val="5E15F148"/>
    <w:rsid w:val="5EACB9E2"/>
    <w:rsid w:val="5ED2CCB3"/>
    <w:rsid w:val="5ED78AA9"/>
    <w:rsid w:val="5EEF8416"/>
    <w:rsid w:val="5F1E152F"/>
    <w:rsid w:val="5F60B8D6"/>
    <w:rsid w:val="604A1DDA"/>
    <w:rsid w:val="6074D1FB"/>
    <w:rsid w:val="60B6D1E6"/>
    <w:rsid w:val="611C32C1"/>
    <w:rsid w:val="61751127"/>
    <w:rsid w:val="61FF1698"/>
    <w:rsid w:val="6262C932"/>
    <w:rsid w:val="6326EAEC"/>
    <w:rsid w:val="634A7503"/>
    <w:rsid w:val="636A434E"/>
    <w:rsid w:val="636AEAFD"/>
    <w:rsid w:val="639AE6F9"/>
    <w:rsid w:val="63A72B18"/>
    <w:rsid w:val="6409B40A"/>
    <w:rsid w:val="6462DAFD"/>
    <w:rsid w:val="64842CB0"/>
    <w:rsid w:val="650BDBC5"/>
    <w:rsid w:val="6536B75A"/>
    <w:rsid w:val="65B0C205"/>
    <w:rsid w:val="65CA627A"/>
    <w:rsid w:val="66470CC2"/>
    <w:rsid w:val="66A78277"/>
    <w:rsid w:val="67532F3E"/>
    <w:rsid w:val="68418215"/>
    <w:rsid w:val="6842C2CD"/>
    <w:rsid w:val="6963ED99"/>
    <w:rsid w:val="69C0424C"/>
    <w:rsid w:val="69D19DE6"/>
    <w:rsid w:val="6A0A287D"/>
    <w:rsid w:val="6A400EA9"/>
    <w:rsid w:val="6B85DB69"/>
    <w:rsid w:val="6B8D3E14"/>
    <w:rsid w:val="6BA94931"/>
    <w:rsid w:val="6BB84124"/>
    <w:rsid w:val="6BE3250A"/>
    <w:rsid w:val="6C087A10"/>
    <w:rsid w:val="6CB6828C"/>
    <w:rsid w:val="6CC70A40"/>
    <w:rsid w:val="6CC7A364"/>
    <w:rsid w:val="6CCBC384"/>
    <w:rsid w:val="6D494801"/>
    <w:rsid w:val="6D94497A"/>
    <w:rsid w:val="6D9953AD"/>
    <w:rsid w:val="6DB1D3F6"/>
    <w:rsid w:val="6E28956B"/>
    <w:rsid w:val="6EB20A0E"/>
    <w:rsid w:val="6EBB45E4"/>
    <w:rsid w:val="6EBEA72C"/>
    <w:rsid w:val="6EE51862"/>
    <w:rsid w:val="6EEE026D"/>
    <w:rsid w:val="6EF10A1E"/>
    <w:rsid w:val="6F4A95E3"/>
    <w:rsid w:val="6F6B479A"/>
    <w:rsid w:val="6F6C0650"/>
    <w:rsid w:val="6F714573"/>
    <w:rsid w:val="6FF62604"/>
    <w:rsid w:val="7080E8C3"/>
    <w:rsid w:val="7191F665"/>
    <w:rsid w:val="719C11BD"/>
    <w:rsid w:val="71B712EF"/>
    <w:rsid w:val="71EAE3B1"/>
    <w:rsid w:val="72B9F975"/>
    <w:rsid w:val="73CB8AC4"/>
    <w:rsid w:val="73EBBF38"/>
    <w:rsid w:val="7434DC1B"/>
    <w:rsid w:val="743EB8BD"/>
    <w:rsid w:val="7473B08F"/>
    <w:rsid w:val="7492D50E"/>
    <w:rsid w:val="756B8DC1"/>
    <w:rsid w:val="770AB36A"/>
    <w:rsid w:val="7776597F"/>
    <w:rsid w:val="77D4D1DF"/>
    <w:rsid w:val="780587A2"/>
    <w:rsid w:val="78271329"/>
    <w:rsid w:val="785FA54F"/>
    <w:rsid w:val="78843FF3"/>
    <w:rsid w:val="789EFBE7"/>
    <w:rsid w:val="78C03799"/>
    <w:rsid w:val="78C08689"/>
    <w:rsid w:val="78CF1CE1"/>
    <w:rsid w:val="78EB8552"/>
    <w:rsid w:val="791229E0"/>
    <w:rsid w:val="791A2430"/>
    <w:rsid w:val="79873C93"/>
    <w:rsid w:val="79C37BA7"/>
    <w:rsid w:val="7A3ACC48"/>
    <w:rsid w:val="7A52D298"/>
    <w:rsid w:val="7A531431"/>
    <w:rsid w:val="7A8755B3"/>
    <w:rsid w:val="7B2AD8BC"/>
    <w:rsid w:val="7B3D7527"/>
    <w:rsid w:val="7C0C2133"/>
    <w:rsid w:val="7CEC622F"/>
    <w:rsid w:val="7D07C005"/>
    <w:rsid w:val="7D643EED"/>
    <w:rsid w:val="7DB4825B"/>
    <w:rsid w:val="7DEF108D"/>
    <w:rsid w:val="7E0F9D10"/>
    <w:rsid w:val="7E195F42"/>
    <w:rsid w:val="7E208893"/>
    <w:rsid w:val="7E46EE4E"/>
    <w:rsid w:val="7E693814"/>
    <w:rsid w:val="7EC3F6E5"/>
    <w:rsid w:val="7ED036E8"/>
    <w:rsid w:val="7EE49938"/>
    <w:rsid w:val="7F11F4FB"/>
    <w:rsid w:val="7F8AE0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E746D19"/>
  <w15:chartTrackingRefBased/>
  <w15:docId w15:val="{7B937A6B-BF0C-4D8A-A409-0A243E149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99"/>
    <w:semiHidden/>
    <w:rsid w:val="00FC7702"/>
    <w:rPr>
      <w:color w:val="808080"/>
    </w:rPr>
  </w:style>
  <w:style w:type="paragraph" w:styleId="NormalWeb">
    <w:name w:val="Normal (Web)"/>
    <w:basedOn w:val="Normal"/>
    <w:uiPriority w:val="99"/>
    <w:unhideWhenUsed/>
    <w:rsid w:val="00170A1F"/>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2219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829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3</Words>
  <Characters>2469</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ivera Rivera</dc:creator>
  <cp:keywords/>
  <dc:description/>
  <cp:lastModifiedBy>Carlos Rivera Rivera</cp:lastModifiedBy>
  <cp:revision>5</cp:revision>
  <dcterms:created xsi:type="dcterms:W3CDTF">2023-04-04T09:18:00Z</dcterms:created>
  <dcterms:modified xsi:type="dcterms:W3CDTF">2023-04-04T16:10:00Z</dcterms:modified>
</cp:coreProperties>
</file>